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168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701"/>
        <w:gridCol w:w="1134"/>
        <w:gridCol w:w="993"/>
        <w:gridCol w:w="1417"/>
        <w:gridCol w:w="779"/>
        <w:gridCol w:w="780"/>
        <w:gridCol w:w="779"/>
        <w:gridCol w:w="1064"/>
        <w:gridCol w:w="1701"/>
        <w:gridCol w:w="1702"/>
        <w:gridCol w:w="1559"/>
      </w:tblGrid>
      <w:tr w:rsidR="000C7F9C" w:rsidRPr="005F2F5E" w14:paraId="177D559C" w14:textId="77777777" w:rsidTr="007A714C">
        <w:trPr>
          <w:trHeight w:val="452"/>
        </w:trPr>
        <w:tc>
          <w:tcPr>
            <w:tcW w:w="15168" w:type="dxa"/>
            <w:gridSpan w:val="12"/>
            <w:tcBorders>
              <w:bottom w:val="single" w:sz="4" w:space="0" w:color="auto"/>
            </w:tcBorders>
          </w:tcPr>
          <w:p w14:paraId="0AE893DE" w14:textId="0EAFF32D" w:rsidR="000C7F9C" w:rsidRPr="0007363E" w:rsidRDefault="000C7F9C" w:rsidP="001F282C">
            <w:pPr>
              <w:rPr>
                <w:rFonts w:ascii="Times New Roman" w:hAnsi="Times New Roman" w:cs="Times New Roman"/>
                <w:i/>
              </w:rPr>
            </w:pPr>
            <w:r w:rsidRPr="0007363E">
              <w:rPr>
                <w:rFonts w:ascii="Times New Roman" w:hAnsi="Times New Roman" w:cs="Times New Roman"/>
                <w:i/>
              </w:rPr>
              <w:t xml:space="preserve">Supplementary Table </w:t>
            </w:r>
            <w:r w:rsidR="001F282C">
              <w:rPr>
                <w:rFonts w:ascii="Times New Roman" w:hAnsi="Times New Roman" w:cs="Times New Roman"/>
                <w:i/>
              </w:rPr>
              <w:t>2</w:t>
            </w:r>
            <w:r w:rsidRPr="0007363E">
              <w:rPr>
                <w:rFonts w:ascii="Times New Roman" w:hAnsi="Times New Roman" w:cs="Times New Roman"/>
                <w:i/>
              </w:rPr>
              <w:t>: Modified Newcastle-Ottawa quality assessment scale for included studies</w:t>
            </w:r>
          </w:p>
        </w:tc>
      </w:tr>
      <w:tr w:rsidR="000C7F9C" w:rsidRPr="005F2F5E" w14:paraId="6E3F8A17" w14:textId="77777777" w:rsidTr="007A714C">
        <w:trPr>
          <w:trHeight w:val="452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E4A10B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uthor 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A7054E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2754D7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6929FFF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Comparability based on design and analysi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B4D548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0B015C2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</w:tr>
      <w:tr w:rsidR="000C7F9C" w:rsidRPr="005F2F5E" w14:paraId="3BD18238" w14:textId="77777777" w:rsidTr="007A714C">
        <w:trPr>
          <w:trHeight w:val="452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6A193A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FAA853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C6AD55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epresentative</w:t>
            </w:r>
            <w:r>
              <w:rPr>
                <w:rFonts w:ascii="Times New Roman" w:hAnsi="Times New Roman" w:cs="Times New Roman"/>
              </w:rPr>
              <w:t>-</w:t>
            </w:r>
            <w:r w:rsidRPr="005F2F5E">
              <w:rPr>
                <w:rFonts w:ascii="Times New Roman" w:hAnsi="Times New Roman" w:cs="Times New Roman"/>
              </w:rPr>
              <w:t>ness of the sample</w:t>
            </w:r>
          </w:p>
          <w:p w14:paraId="6FF481D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226583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1335E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06FB4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14:paraId="36E2233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6DC1B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sessment of the 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9AD169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4896E4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F9C" w:rsidRPr="005F2F5E" w14:paraId="562F0F02" w14:textId="77777777" w:rsidTr="007A714C">
        <w:trPr>
          <w:trHeight w:val="452"/>
        </w:trPr>
        <w:tc>
          <w:tcPr>
            <w:tcW w:w="1559" w:type="dxa"/>
            <w:tcBorders>
              <w:top w:val="single" w:sz="4" w:space="0" w:color="auto"/>
            </w:tcBorders>
          </w:tcPr>
          <w:p w14:paraId="6F7D6C9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manzio et al., (2011)</w:t>
            </w:r>
          </w:p>
          <w:p w14:paraId="39BAE8C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817FCC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4D109CF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6259C5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51A8A3A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6357443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BBA1A17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D879F7A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FDCADB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015C34F7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9688F84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B56A61A" w14:textId="77777777" w:rsidR="000C7F9C" w:rsidRPr="00D677C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57FABE94" w14:textId="77777777" w:rsidTr="007A714C">
        <w:trPr>
          <w:trHeight w:val="452"/>
        </w:trPr>
        <w:tc>
          <w:tcPr>
            <w:tcW w:w="1559" w:type="dxa"/>
          </w:tcPr>
          <w:p w14:paraId="665F983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Bertrand et al., (2018)</w:t>
            </w:r>
          </w:p>
          <w:p w14:paraId="7C5F63A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27FBAB0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929DFD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467DC061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614A31B0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610EB7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047E8443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04A4A289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3AFC0AFB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723E1546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C31351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0C8F20E" w14:textId="77777777" w:rsidR="000C7F9C" w:rsidRPr="00D677C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2AF9EDC0" w14:textId="77777777" w:rsidTr="007A714C">
        <w:trPr>
          <w:trHeight w:val="452"/>
        </w:trPr>
        <w:tc>
          <w:tcPr>
            <w:tcW w:w="1559" w:type="dxa"/>
          </w:tcPr>
          <w:p w14:paraId="496E162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Berlingeri et al., (2015)</w:t>
            </w:r>
          </w:p>
          <w:p w14:paraId="1F54763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648D21D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32B14EB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5726AF4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02202CD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64DDF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63A5215B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50FD86DC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292B87DB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06079F8C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80802B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5C1E84E" w14:textId="77777777" w:rsidR="000C7F9C" w:rsidRPr="00D677C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779DB8FF" w14:textId="77777777" w:rsidTr="007A714C">
        <w:trPr>
          <w:trHeight w:val="452"/>
        </w:trPr>
        <w:tc>
          <w:tcPr>
            <w:tcW w:w="1559" w:type="dxa"/>
          </w:tcPr>
          <w:p w14:paraId="5122AA8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Consentino et al., (2015)</w:t>
            </w:r>
          </w:p>
          <w:p w14:paraId="39F3E2D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5232FD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87AE86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7E33999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1C989A6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67A21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3C2ACFE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2E73552E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19979570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674CA75A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BD1458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AC235FB" w14:textId="77777777" w:rsidR="000C7F9C" w:rsidRPr="00D677C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49BC557F" w14:textId="77777777" w:rsidTr="007A714C">
        <w:trPr>
          <w:trHeight w:val="452"/>
        </w:trPr>
        <w:tc>
          <w:tcPr>
            <w:tcW w:w="1559" w:type="dxa"/>
          </w:tcPr>
          <w:p w14:paraId="78CF052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De Castro et al., (2007)</w:t>
            </w:r>
          </w:p>
          <w:p w14:paraId="3906509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24F529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7820C74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1C8A70E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061ADE2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C8945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5CF0C81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1C381FE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302D823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5CE95DE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FC38223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0A646D28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Unsatisfactory</w:t>
            </w:r>
          </w:p>
        </w:tc>
      </w:tr>
      <w:tr w:rsidR="000C7F9C" w:rsidRPr="005F2F5E" w14:paraId="76B6A6AB" w14:textId="77777777" w:rsidTr="007A714C">
        <w:trPr>
          <w:trHeight w:val="452"/>
        </w:trPr>
        <w:tc>
          <w:tcPr>
            <w:tcW w:w="1559" w:type="dxa"/>
          </w:tcPr>
          <w:p w14:paraId="5928CB4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proofErr w:type="spellStart"/>
            <w:r w:rsidRPr="005F2F5E">
              <w:rPr>
                <w:rFonts w:ascii="Times New Roman" w:hAnsi="Times New Roman" w:cs="Times New Roman"/>
              </w:rPr>
              <w:t>Derouesne</w:t>
            </w:r>
            <w:proofErr w:type="spellEnd"/>
            <w:r w:rsidRPr="005F2F5E">
              <w:rPr>
                <w:rFonts w:ascii="Times New Roman" w:hAnsi="Times New Roman" w:cs="Times New Roman"/>
              </w:rPr>
              <w:t xml:space="preserve"> et al., (1999)</w:t>
            </w:r>
          </w:p>
          <w:p w14:paraId="0D0BD42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9D61F07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467120F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7D0B74C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3B8B111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1A83E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51422C4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72A8611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40A1F1B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1FC3009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6F9F45A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0E1FD838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76368DFF" w14:textId="77777777" w:rsidTr="007A714C">
        <w:trPr>
          <w:trHeight w:val="452"/>
        </w:trPr>
        <w:tc>
          <w:tcPr>
            <w:tcW w:w="1559" w:type="dxa"/>
          </w:tcPr>
          <w:p w14:paraId="5824F58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Fujimoto et al., (2017)</w:t>
            </w:r>
          </w:p>
          <w:p w14:paraId="1CEBAB7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81E886B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664389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DDB591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52F57A3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5F101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0FF8EFF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5C1B882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27428EA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3F6700F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D9C15CF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7FD947F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66BD080E" w14:textId="77777777" w:rsidTr="007A714C">
        <w:trPr>
          <w:trHeight w:val="452"/>
        </w:trPr>
        <w:tc>
          <w:tcPr>
            <w:tcW w:w="1559" w:type="dxa"/>
            <w:tcBorders>
              <w:bottom w:val="single" w:sz="4" w:space="0" w:color="auto"/>
            </w:tcBorders>
          </w:tcPr>
          <w:p w14:paraId="25F262E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Genon et al., (2014)</w:t>
            </w:r>
          </w:p>
          <w:p w14:paraId="5EC8134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994857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F790380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  <w:p w14:paraId="408833C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37DAF9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  <w:p w14:paraId="2DD84F56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5E6857A7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63F79176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2B94360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E8B1E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CFE008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767F10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99637D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E80F1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6B97A7D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0DDB30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29E8766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36327E06" w14:textId="77777777" w:rsidTr="007A714C">
        <w:trPr>
          <w:trHeight w:val="452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CEADD2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lastRenderedPageBreak/>
              <w:t>Author 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933C3E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1EED2AD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3215105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Comparability based on design and analysi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D1FA241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1A0859B" w14:textId="77777777" w:rsidR="000C7F9C" w:rsidRPr="00D677C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</w:tr>
      <w:tr w:rsidR="000C7F9C" w:rsidRPr="005F2F5E" w14:paraId="18C2804E" w14:textId="77777777" w:rsidTr="007A714C">
        <w:trPr>
          <w:trHeight w:val="452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A19899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0C1394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BF528E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epresentative of the sample</w:t>
            </w:r>
          </w:p>
          <w:p w14:paraId="09CECB6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D5F1D7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FB3F2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2362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14:paraId="30D4232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545BD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sessment of the 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05513F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AEAB22E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F9C" w:rsidRPr="005F2F5E" w14:paraId="0F031D7E" w14:textId="77777777" w:rsidTr="007A714C">
        <w:trPr>
          <w:trHeight w:val="452"/>
        </w:trPr>
        <w:tc>
          <w:tcPr>
            <w:tcW w:w="1559" w:type="dxa"/>
            <w:tcBorders>
              <w:top w:val="single" w:sz="4" w:space="0" w:color="auto"/>
            </w:tcBorders>
          </w:tcPr>
          <w:p w14:paraId="78C0F1E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Genon et al., (2016)</w:t>
            </w:r>
          </w:p>
          <w:p w14:paraId="1D0CDBE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5DBEC9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46CD48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21F8A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84D5F6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51135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05F90D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D43CC8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0A947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69EE53E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158102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t xml:space="preserve">     Satisfactory</w:t>
            </w:r>
          </w:p>
        </w:tc>
      </w:tr>
      <w:tr w:rsidR="000C7F9C" w:rsidRPr="005F2F5E" w14:paraId="42DE6B16" w14:textId="77777777" w:rsidTr="007A714C">
        <w:trPr>
          <w:trHeight w:val="452"/>
        </w:trPr>
        <w:tc>
          <w:tcPr>
            <w:tcW w:w="1559" w:type="dxa"/>
          </w:tcPr>
          <w:p w14:paraId="058F36A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Guerrier et al., (2018)</w:t>
            </w:r>
          </w:p>
          <w:p w14:paraId="623164C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BF3657C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388F4F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182A033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1ECB29C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30DAED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6EF99D9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791F6CE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45A23CB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7C007ED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A0DEA33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 Satisfactory</w:t>
            </w:r>
          </w:p>
        </w:tc>
      </w:tr>
      <w:tr w:rsidR="000C7F9C" w:rsidRPr="005F2F5E" w14:paraId="748DCD6A" w14:textId="77777777" w:rsidTr="007A714C">
        <w:trPr>
          <w:trHeight w:val="452"/>
        </w:trPr>
        <w:tc>
          <w:tcPr>
            <w:tcW w:w="1559" w:type="dxa"/>
          </w:tcPr>
          <w:p w14:paraId="69BF0C8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Hanyu et al., (2008)</w:t>
            </w:r>
          </w:p>
          <w:p w14:paraId="615143B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5A033DB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DF200A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780F9A9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09AAC5B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76FA0C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077949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568D060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B2C2C5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68AD75C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18CE082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t xml:space="preserve"> Unsatisfactory</w:t>
            </w:r>
          </w:p>
        </w:tc>
      </w:tr>
      <w:tr w:rsidR="000C7F9C" w:rsidRPr="005F2F5E" w14:paraId="00895310" w14:textId="77777777" w:rsidTr="007A714C">
        <w:trPr>
          <w:trHeight w:val="452"/>
        </w:trPr>
        <w:tc>
          <w:tcPr>
            <w:tcW w:w="1559" w:type="dxa"/>
          </w:tcPr>
          <w:p w14:paraId="7F0E54D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Harwood et al., (2005)</w:t>
            </w:r>
          </w:p>
          <w:p w14:paraId="63D8B2C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4EBEC8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6F9AD4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1378BC6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19E1A0A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FDDE91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7F43BB7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647BD9B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7E5C035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2AF913D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07B2D65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Satisfactory</w:t>
            </w:r>
          </w:p>
        </w:tc>
      </w:tr>
      <w:tr w:rsidR="000C7F9C" w:rsidRPr="005F2F5E" w14:paraId="58561F90" w14:textId="77777777" w:rsidTr="007A714C">
        <w:trPr>
          <w:trHeight w:val="452"/>
        </w:trPr>
        <w:tc>
          <w:tcPr>
            <w:tcW w:w="1559" w:type="dxa"/>
          </w:tcPr>
          <w:p w14:paraId="2F44385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Hornberger et al., (2014)</w:t>
            </w:r>
          </w:p>
          <w:p w14:paraId="6732764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EFDC12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DDA53B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BCB522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21B698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0AB2A5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2184397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689CD58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3B98E3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6090ACF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9485E4B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t xml:space="preserve"> Unsatisfactory</w:t>
            </w:r>
          </w:p>
        </w:tc>
      </w:tr>
      <w:tr w:rsidR="000C7F9C" w:rsidRPr="005F2F5E" w14:paraId="2B1897F0" w14:textId="77777777" w:rsidTr="007A714C">
        <w:trPr>
          <w:trHeight w:val="452"/>
        </w:trPr>
        <w:tc>
          <w:tcPr>
            <w:tcW w:w="1559" w:type="dxa"/>
          </w:tcPr>
          <w:p w14:paraId="7B05B99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proofErr w:type="spellStart"/>
            <w:r w:rsidRPr="005F2F5E">
              <w:rPr>
                <w:rFonts w:ascii="Times New Roman" w:hAnsi="Times New Roman" w:cs="Times New Roman"/>
              </w:rPr>
              <w:t>Jedidi</w:t>
            </w:r>
            <w:proofErr w:type="spellEnd"/>
            <w:r w:rsidRPr="005F2F5E">
              <w:rPr>
                <w:rFonts w:ascii="Times New Roman" w:hAnsi="Times New Roman" w:cs="Times New Roman"/>
              </w:rPr>
              <w:t xml:space="preserve"> et al., (2014)</w:t>
            </w:r>
          </w:p>
          <w:p w14:paraId="25AEC83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442D37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7B87702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relational </w:t>
            </w:r>
          </w:p>
        </w:tc>
        <w:tc>
          <w:tcPr>
            <w:tcW w:w="1134" w:type="dxa"/>
          </w:tcPr>
          <w:p w14:paraId="15E61B2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37AB72D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7608DB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5E2ABFB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2909957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6FB7C2B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77B66B3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3C9478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Satisfactory</w:t>
            </w:r>
          </w:p>
        </w:tc>
      </w:tr>
      <w:tr w:rsidR="000C7F9C" w:rsidRPr="005F2F5E" w14:paraId="0A3D28E9" w14:textId="77777777" w:rsidTr="007A714C">
        <w:trPr>
          <w:trHeight w:val="452"/>
        </w:trPr>
        <w:tc>
          <w:tcPr>
            <w:tcW w:w="1559" w:type="dxa"/>
          </w:tcPr>
          <w:p w14:paraId="69898B9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Massimo et al., (2013)</w:t>
            </w:r>
          </w:p>
          <w:p w14:paraId="5CBCB23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E0DAEB6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7DF467E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4444AA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6AF0312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9A41C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07DACB3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6FB28E8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301224C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4319195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4EE09E7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2AFEC0F4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Good</w:t>
            </w:r>
          </w:p>
        </w:tc>
      </w:tr>
      <w:tr w:rsidR="000C7F9C" w:rsidRPr="005F2F5E" w14:paraId="5DE28A07" w14:textId="77777777" w:rsidTr="007A714C">
        <w:trPr>
          <w:trHeight w:val="452"/>
        </w:trPr>
        <w:tc>
          <w:tcPr>
            <w:tcW w:w="1559" w:type="dxa"/>
          </w:tcPr>
          <w:p w14:paraId="6757251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Mimura &amp; Yano (2006)</w:t>
            </w:r>
          </w:p>
          <w:p w14:paraId="153606B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4AD93BE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209CF5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6D651FD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5B835B0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9476F1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247E6A0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20B654C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0DDE2B2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1F2A7C7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BF5C064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t xml:space="preserve">    Satisfactory</w:t>
            </w:r>
          </w:p>
        </w:tc>
      </w:tr>
      <w:tr w:rsidR="000C7F9C" w:rsidRPr="005F2F5E" w14:paraId="28D56A48" w14:textId="77777777" w:rsidTr="007A714C">
        <w:trPr>
          <w:trHeight w:val="452"/>
        </w:trPr>
        <w:tc>
          <w:tcPr>
            <w:tcW w:w="1559" w:type="dxa"/>
          </w:tcPr>
          <w:p w14:paraId="56D6163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Ott, Noto &amp; Fogel (1996)</w:t>
            </w:r>
          </w:p>
        </w:tc>
        <w:tc>
          <w:tcPr>
            <w:tcW w:w="1701" w:type="dxa"/>
          </w:tcPr>
          <w:p w14:paraId="6E203158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412019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1D3EB2E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  <w:p w14:paraId="59F1F7B6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32B8DD3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90AF6C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4AAC0F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5B9508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0153C0A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0512D6E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3ECB4F0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8A2E511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3C3A6F87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Good</w:t>
            </w:r>
          </w:p>
        </w:tc>
      </w:tr>
      <w:tr w:rsidR="000C7F9C" w:rsidRPr="005F2F5E" w14:paraId="01BC7887" w14:textId="77777777" w:rsidTr="007A714C">
        <w:trPr>
          <w:trHeight w:val="452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1E5B16A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lastRenderedPageBreak/>
              <w:t>Author 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78033D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C50D980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44B4F80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Comparability based on design and analysi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6D9B764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16B222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</w:tr>
      <w:tr w:rsidR="000C7F9C" w:rsidRPr="005F2F5E" w14:paraId="0ACCDE9C" w14:textId="77777777" w:rsidTr="007A714C">
        <w:trPr>
          <w:trHeight w:val="452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668930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4DD860B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6C507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epresentative</w:t>
            </w:r>
            <w:r>
              <w:rPr>
                <w:rFonts w:ascii="Times New Roman" w:hAnsi="Times New Roman" w:cs="Times New Roman"/>
              </w:rPr>
              <w:t>-</w:t>
            </w:r>
            <w:r w:rsidRPr="005F2F5E">
              <w:rPr>
                <w:rFonts w:ascii="Times New Roman" w:hAnsi="Times New Roman" w:cs="Times New Roman"/>
              </w:rPr>
              <w:t>ness of the sam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5740A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58A16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40E7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14:paraId="1C1B80E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2C4AE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sessment of the 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C42298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13F0C70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F9C" w:rsidRPr="005F2F5E" w14:paraId="14029729" w14:textId="77777777" w:rsidTr="007A714C">
        <w:trPr>
          <w:trHeight w:val="452"/>
        </w:trPr>
        <w:tc>
          <w:tcPr>
            <w:tcW w:w="1559" w:type="dxa"/>
            <w:tcBorders>
              <w:top w:val="single" w:sz="4" w:space="0" w:color="auto"/>
            </w:tcBorders>
          </w:tcPr>
          <w:p w14:paraId="7084C9C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Perrotin et al., (201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3EDA73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34F35EF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  <w:p w14:paraId="20D4E89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BCFB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8D21D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57CD9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3779C5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EB6423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1773E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4BC62DA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D307A3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16D8BE20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Good</w:t>
            </w:r>
          </w:p>
        </w:tc>
      </w:tr>
      <w:tr w:rsidR="000C7F9C" w:rsidRPr="005F2F5E" w14:paraId="26E11CD8" w14:textId="77777777" w:rsidTr="007A714C">
        <w:trPr>
          <w:trHeight w:val="452"/>
        </w:trPr>
        <w:tc>
          <w:tcPr>
            <w:tcW w:w="1559" w:type="dxa"/>
          </w:tcPr>
          <w:p w14:paraId="426DC8F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Philippi et al., (2017)</w:t>
            </w:r>
          </w:p>
          <w:p w14:paraId="08C2EFF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97BA5F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79B2ED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7761428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9420D0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5F9E92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7F727EC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667714B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162FB7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4D55BA2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CD44828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>
              <w:t xml:space="preserve"> Unsatisfactory</w:t>
            </w:r>
          </w:p>
        </w:tc>
      </w:tr>
      <w:tr w:rsidR="000C7F9C" w:rsidRPr="005F2F5E" w14:paraId="76C36453" w14:textId="77777777" w:rsidTr="007A714C">
        <w:trPr>
          <w:trHeight w:val="452"/>
        </w:trPr>
        <w:tc>
          <w:tcPr>
            <w:tcW w:w="1559" w:type="dxa"/>
          </w:tcPr>
          <w:p w14:paraId="251C5D1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auchs et al., (2007)</w:t>
            </w:r>
          </w:p>
          <w:p w14:paraId="4C2D08C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6B6EC65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6297D5A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75ED38C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28A7BF2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65BF54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50DDB00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63B6294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E5B2A0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6A67BA6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8664720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>
              <w:t xml:space="preserve">    Satisfactory</w:t>
            </w:r>
          </w:p>
        </w:tc>
      </w:tr>
      <w:tr w:rsidR="000C7F9C" w:rsidRPr="005F2F5E" w14:paraId="4C73B0EB" w14:textId="77777777" w:rsidTr="007A714C">
        <w:trPr>
          <w:trHeight w:val="452"/>
        </w:trPr>
        <w:tc>
          <w:tcPr>
            <w:tcW w:w="1559" w:type="dxa"/>
          </w:tcPr>
          <w:p w14:paraId="40ECABD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 xml:space="preserve">Reed, </w:t>
            </w:r>
            <w:proofErr w:type="spellStart"/>
            <w:r w:rsidRPr="005F2F5E">
              <w:rPr>
                <w:rFonts w:ascii="Times New Roman" w:hAnsi="Times New Roman" w:cs="Times New Roman"/>
              </w:rPr>
              <w:t>Jagust</w:t>
            </w:r>
            <w:proofErr w:type="spellEnd"/>
            <w:r w:rsidRPr="005F2F5E">
              <w:rPr>
                <w:rFonts w:ascii="Times New Roman" w:hAnsi="Times New Roman" w:cs="Times New Roman"/>
              </w:rPr>
              <w:t xml:space="preserve"> &amp; Coulter (1993)</w:t>
            </w:r>
          </w:p>
          <w:p w14:paraId="5289B30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7A5A514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78BAB71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E0E205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6EFB1AD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41B2A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D6E7C2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329E418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7C43E16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532C248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F83557E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 Satisfactory</w:t>
            </w:r>
          </w:p>
        </w:tc>
      </w:tr>
      <w:tr w:rsidR="000C7F9C" w:rsidRPr="005F2F5E" w14:paraId="73C1BF08" w14:textId="77777777" w:rsidTr="007A714C">
        <w:trPr>
          <w:trHeight w:val="452"/>
        </w:trPr>
        <w:tc>
          <w:tcPr>
            <w:tcW w:w="1559" w:type="dxa"/>
          </w:tcPr>
          <w:p w14:paraId="0D5701A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uby et al., 2009</w:t>
            </w:r>
          </w:p>
          <w:p w14:paraId="5DE7858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5F9D99E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D1E52D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7F5E11F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56E54D6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D8877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4ED0FE6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42BB7A2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D4AC6E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28BD220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CF0A0E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t xml:space="preserve"> Unsatisfactory</w:t>
            </w:r>
          </w:p>
        </w:tc>
      </w:tr>
      <w:tr w:rsidR="000C7F9C" w:rsidRPr="005F2F5E" w14:paraId="077EBE26" w14:textId="77777777" w:rsidTr="007A714C">
        <w:trPr>
          <w:trHeight w:val="452"/>
        </w:trPr>
        <w:tc>
          <w:tcPr>
            <w:tcW w:w="1559" w:type="dxa"/>
          </w:tcPr>
          <w:p w14:paraId="6ACA912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almon et al., 2006</w:t>
            </w:r>
          </w:p>
          <w:p w14:paraId="782FCA7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C76A805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4F18A69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7FBC332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7203CE9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417" w:type="dxa"/>
          </w:tcPr>
          <w:p w14:paraId="1718515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1AF5472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4EB7871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71C795F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10D004B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508804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Satisfactory</w:t>
            </w:r>
          </w:p>
        </w:tc>
      </w:tr>
      <w:tr w:rsidR="000C7F9C" w:rsidRPr="005F2F5E" w14:paraId="52D11ABE" w14:textId="77777777" w:rsidTr="007A714C">
        <w:trPr>
          <w:trHeight w:val="452"/>
        </w:trPr>
        <w:tc>
          <w:tcPr>
            <w:tcW w:w="1559" w:type="dxa"/>
          </w:tcPr>
          <w:p w14:paraId="2451703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edaghat et al., (2010)</w:t>
            </w:r>
          </w:p>
          <w:p w14:paraId="634B324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6D53D30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4D99416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0B6E62D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24D2667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B28C7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7AC3C73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43BF3B5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1A552E4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50DD75A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AF70D96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>
              <w:t xml:space="preserve">     Satisfactory</w:t>
            </w:r>
          </w:p>
        </w:tc>
      </w:tr>
      <w:tr w:rsidR="000C7F9C" w:rsidRPr="005F2F5E" w14:paraId="47A0003A" w14:textId="77777777" w:rsidTr="007A714C">
        <w:trPr>
          <w:trHeight w:val="452"/>
        </w:trPr>
        <w:tc>
          <w:tcPr>
            <w:tcW w:w="1559" w:type="dxa"/>
          </w:tcPr>
          <w:p w14:paraId="3AFBD06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proofErr w:type="spellStart"/>
            <w:r w:rsidRPr="005F2F5E">
              <w:rPr>
                <w:rFonts w:ascii="Times New Roman" w:hAnsi="Times New Roman" w:cs="Times New Roman"/>
              </w:rPr>
              <w:t>Senturk</w:t>
            </w:r>
            <w:proofErr w:type="spellEnd"/>
            <w:r w:rsidRPr="005F2F5E">
              <w:rPr>
                <w:rFonts w:ascii="Times New Roman" w:hAnsi="Times New Roman" w:cs="Times New Roman"/>
              </w:rPr>
              <w:t xml:space="preserve"> et al., (2017)</w:t>
            </w:r>
          </w:p>
        </w:tc>
        <w:tc>
          <w:tcPr>
            <w:tcW w:w="1701" w:type="dxa"/>
          </w:tcPr>
          <w:p w14:paraId="6976D00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0E17FA8F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  <w:p w14:paraId="48F3FB24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52F680F3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55BDC131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6BA9699D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5D458CB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33486D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  <w:p w14:paraId="5A6E6D8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596D2F35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4CB8E98E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6CE4DC9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2EFEEF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9B0413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29C3BF7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559601B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76CBB0A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7F43D55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85C8E79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41D29B63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4F4C7847" w14:textId="77777777" w:rsidTr="007A714C">
        <w:trPr>
          <w:trHeight w:val="452"/>
        </w:trPr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6035940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lastRenderedPageBreak/>
              <w:t>Author (year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27D8E8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5D2197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</w:tcBorders>
          </w:tcPr>
          <w:p w14:paraId="082832E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Comparability based on design and analysis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09352FF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7D0598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</w:t>
            </w:r>
          </w:p>
        </w:tc>
      </w:tr>
      <w:tr w:rsidR="000C7F9C" w:rsidRPr="005F2F5E" w14:paraId="022CDDB7" w14:textId="77777777" w:rsidTr="007A714C">
        <w:trPr>
          <w:trHeight w:val="452"/>
        </w:trPr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43AF106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148294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3E22EB9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Representative</w:t>
            </w:r>
            <w:r>
              <w:rPr>
                <w:rFonts w:ascii="Times New Roman" w:hAnsi="Times New Roman" w:cs="Times New Roman"/>
              </w:rPr>
              <w:t>-</w:t>
            </w:r>
            <w:r w:rsidRPr="005F2F5E">
              <w:rPr>
                <w:rFonts w:ascii="Times New Roman" w:hAnsi="Times New Roman" w:cs="Times New Roman"/>
              </w:rPr>
              <w:t>ness of the sample</w:t>
            </w:r>
          </w:p>
          <w:p w14:paraId="7727499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93E422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7BA89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01A2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</w:tcPr>
          <w:p w14:paraId="19F712F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9F89A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Assessment of the outcome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217102D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787DCC3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F9C" w:rsidRPr="005F2F5E" w14:paraId="36043920" w14:textId="77777777" w:rsidTr="007A714C">
        <w:trPr>
          <w:trHeight w:val="452"/>
        </w:trPr>
        <w:tc>
          <w:tcPr>
            <w:tcW w:w="1559" w:type="dxa"/>
            <w:tcBorders>
              <w:top w:val="single" w:sz="4" w:space="0" w:color="auto"/>
            </w:tcBorders>
          </w:tcPr>
          <w:p w14:paraId="0E4263C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hibata et al., (2008)</w:t>
            </w:r>
          </w:p>
          <w:p w14:paraId="23FAF99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4662C8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1D488AB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FD81D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26AF14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B6A79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5947BC7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01724F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F2B10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14:paraId="337D954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D4D927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479B9086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0DEB06A3" w14:textId="77777777" w:rsidTr="007A714C">
        <w:trPr>
          <w:trHeight w:val="452"/>
        </w:trPr>
        <w:tc>
          <w:tcPr>
            <w:tcW w:w="1559" w:type="dxa"/>
          </w:tcPr>
          <w:p w14:paraId="5B104F4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Starkstein et al., (1995)</w:t>
            </w:r>
          </w:p>
          <w:p w14:paraId="1BBF0C2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42CD9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1CD649B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134" w:type="dxa"/>
          </w:tcPr>
          <w:p w14:paraId="63D6B0D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3E4C281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ABB6D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7892AC9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2DF5516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3740261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33024C7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3C8B0E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7FAF94C3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4F9F3155" w14:textId="77777777" w:rsidTr="007A714C">
        <w:trPr>
          <w:trHeight w:val="452"/>
        </w:trPr>
        <w:tc>
          <w:tcPr>
            <w:tcW w:w="1559" w:type="dxa"/>
          </w:tcPr>
          <w:p w14:paraId="0C6A503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proofErr w:type="spellStart"/>
            <w:r w:rsidRPr="005F2F5E">
              <w:rPr>
                <w:rFonts w:ascii="Times New Roman" w:hAnsi="Times New Roman" w:cs="Times New Roman"/>
              </w:rPr>
              <w:t>Sultzer</w:t>
            </w:r>
            <w:proofErr w:type="spellEnd"/>
            <w:r w:rsidRPr="005F2F5E">
              <w:rPr>
                <w:rFonts w:ascii="Times New Roman" w:hAnsi="Times New Roman" w:cs="Times New Roman"/>
              </w:rPr>
              <w:t xml:space="preserve"> et al., (2014)</w:t>
            </w:r>
          </w:p>
        </w:tc>
        <w:tc>
          <w:tcPr>
            <w:tcW w:w="1701" w:type="dxa"/>
          </w:tcPr>
          <w:p w14:paraId="65932B62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9F448A9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  <w:p w14:paraId="0B94511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3F8979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02DC050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B88A9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3BAAC36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2116A4B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CB94AE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6B7B84F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A9CE86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964EB2F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73CDDADA" w14:textId="77777777" w:rsidTr="007A714C">
        <w:trPr>
          <w:trHeight w:val="452"/>
        </w:trPr>
        <w:tc>
          <w:tcPr>
            <w:tcW w:w="1559" w:type="dxa"/>
          </w:tcPr>
          <w:p w14:paraId="293459C1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Tagai et al., (2018)</w:t>
            </w:r>
          </w:p>
          <w:p w14:paraId="58640CB7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148ACE3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C1D433A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 and case-control</w:t>
            </w:r>
          </w:p>
          <w:p w14:paraId="79A8DBD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06A3C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3FC670BF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E02C9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451BC1E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</w:tcPr>
          <w:p w14:paraId="54EB5A7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63FB72D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407228A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68E7A7D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52FDF5DC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628EDCFB" w14:textId="77777777" w:rsidTr="007A714C">
        <w:trPr>
          <w:trHeight w:val="452"/>
        </w:trPr>
        <w:tc>
          <w:tcPr>
            <w:tcW w:w="1559" w:type="dxa"/>
          </w:tcPr>
          <w:p w14:paraId="3B51C68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Tondelli et al., (2018)</w:t>
            </w:r>
          </w:p>
        </w:tc>
        <w:tc>
          <w:tcPr>
            <w:tcW w:w="1701" w:type="dxa"/>
          </w:tcPr>
          <w:p w14:paraId="4B3AAB52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24CB470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25718488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  <w:p w14:paraId="0EF621D6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</w:p>
          <w:p w14:paraId="137CCCB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5C61DE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C764B8A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313CA31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7E492E1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587979C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4740957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3B3B4FA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7032A91E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6930535B" w14:textId="77777777" w:rsidTr="007A714C">
        <w:trPr>
          <w:trHeight w:val="452"/>
        </w:trPr>
        <w:tc>
          <w:tcPr>
            <w:tcW w:w="1559" w:type="dxa"/>
          </w:tcPr>
          <w:p w14:paraId="1DC0776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Vogel et al., (2005)</w:t>
            </w:r>
          </w:p>
          <w:p w14:paraId="7BB18BAC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5483CD8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1F5311F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</w:t>
            </w:r>
          </w:p>
        </w:tc>
        <w:tc>
          <w:tcPr>
            <w:tcW w:w="1134" w:type="dxa"/>
          </w:tcPr>
          <w:p w14:paraId="50E444D5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</w:tcPr>
          <w:p w14:paraId="60318A00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880E0B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</w:tcPr>
          <w:p w14:paraId="698FB959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843" w:type="dxa"/>
            <w:gridSpan w:val="2"/>
          </w:tcPr>
          <w:p w14:paraId="49C6871D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</w:tcPr>
          <w:p w14:paraId="603A401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</w:tcPr>
          <w:p w14:paraId="35B8D8E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F658151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441EB5C6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Good</w:t>
            </w:r>
          </w:p>
        </w:tc>
      </w:tr>
      <w:tr w:rsidR="000C7F9C" w:rsidRPr="005F2F5E" w14:paraId="7FCC31A8" w14:textId="77777777" w:rsidTr="007A714C">
        <w:trPr>
          <w:trHeight w:val="452"/>
        </w:trPr>
        <w:tc>
          <w:tcPr>
            <w:tcW w:w="1559" w:type="dxa"/>
            <w:tcBorders>
              <w:bottom w:val="single" w:sz="4" w:space="0" w:color="auto"/>
            </w:tcBorders>
          </w:tcPr>
          <w:p w14:paraId="7DFAAF82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5F2F5E">
              <w:rPr>
                <w:rFonts w:ascii="Times New Roman" w:hAnsi="Times New Roman" w:cs="Times New Roman"/>
              </w:rPr>
              <w:t>Zamboni et al., (20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2C0C2F" w14:textId="77777777" w:rsidR="000C7F9C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-sectional</w:t>
            </w:r>
          </w:p>
          <w:p w14:paraId="55DC279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al and case-contro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E78E63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4E778E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4D6BB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929F8E4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A3DF92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8C1B18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37F83DF6" w14:textId="77777777" w:rsidR="000C7F9C" w:rsidRPr="005F2F5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6DE2D4" w14:textId="77777777" w:rsidR="000C7F9C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17A3BE67" w14:textId="77777777" w:rsidR="000C7F9C" w:rsidRPr="005F2F5E" w:rsidRDefault="000C7F9C" w:rsidP="007A714C">
            <w:pPr>
              <w:jc w:val="center"/>
              <w:rPr>
                <w:rFonts w:ascii="Times New Roman" w:hAnsi="Times New Roman" w:cs="Times New Roman"/>
              </w:rPr>
            </w:pPr>
            <w:r>
              <w:t>Satisfactory</w:t>
            </w:r>
          </w:p>
        </w:tc>
      </w:tr>
      <w:tr w:rsidR="000C7F9C" w:rsidRPr="005F2F5E" w14:paraId="66316509" w14:textId="77777777" w:rsidTr="007A714C">
        <w:trPr>
          <w:trHeight w:val="452"/>
        </w:trPr>
        <w:tc>
          <w:tcPr>
            <w:tcW w:w="7583" w:type="dxa"/>
            <w:gridSpan w:val="6"/>
            <w:tcBorders>
              <w:top w:val="single" w:sz="4" w:space="0" w:color="auto"/>
            </w:tcBorders>
          </w:tcPr>
          <w:p w14:paraId="5799FBBB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  <w:r w:rsidRPr="00D677CE">
              <w:rPr>
                <w:rFonts w:ascii="Times New Roman" w:hAnsi="Times New Roman" w:cs="Times New Roman"/>
              </w:rPr>
              <w:sym w:font="Wingdings 2" w:char="F0C8"/>
            </w:r>
            <w:r>
              <w:rPr>
                <w:rFonts w:ascii="Times New Roman" w:hAnsi="Times New Roman" w:cs="Times New Roman"/>
              </w:rPr>
              <w:t xml:space="preserve"> = 1 point</w:t>
            </w:r>
          </w:p>
          <w:p w14:paraId="495B1EF5" w14:textId="77777777" w:rsidR="000C7F9C" w:rsidRDefault="000C7F9C" w:rsidP="007A714C">
            <w:r>
              <w:t>Points threshold: Very Good Studies: 9-10 points</w:t>
            </w:r>
          </w:p>
          <w:p w14:paraId="47BF77AB" w14:textId="77777777" w:rsidR="000C7F9C" w:rsidRDefault="000C7F9C" w:rsidP="007A714C">
            <w:r>
              <w:t>Good Studies: 7-8 points</w:t>
            </w:r>
          </w:p>
          <w:p w14:paraId="175EACB9" w14:textId="77777777" w:rsidR="000C7F9C" w:rsidRDefault="000C7F9C" w:rsidP="007A714C"/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2614E144" w14:textId="77777777" w:rsidR="000C7F9C" w:rsidRDefault="000C7F9C" w:rsidP="007A714C"/>
        </w:tc>
        <w:tc>
          <w:tcPr>
            <w:tcW w:w="6026" w:type="dxa"/>
            <w:gridSpan w:val="4"/>
            <w:tcBorders>
              <w:top w:val="single" w:sz="4" w:space="0" w:color="auto"/>
            </w:tcBorders>
          </w:tcPr>
          <w:p w14:paraId="0A12C00E" w14:textId="77777777" w:rsidR="000C7F9C" w:rsidRDefault="000C7F9C" w:rsidP="007A714C">
            <w:r>
              <w:t>Satisfactory Studies: 5-6 points</w:t>
            </w:r>
          </w:p>
          <w:p w14:paraId="0C5E7E1B" w14:textId="77777777" w:rsidR="000C7F9C" w:rsidRDefault="000C7F9C" w:rsidP="007A714C">
            <w:r>
              <w:t>Unsatisfactory Studies: 0 to 4 points</w:t>
            </w:r>
          </w:p>
          <w:p w14:paraId="20187AF2" w14:textId="77777777" w:rsidR="000C7F9C" w:rsidRPr="00D677CE" w:rsidRDefault="000C7F9C" w:rsidP="007A714C">
            <w:pPr>
              <w:rPr>
                <w:rFonts w:ascii="Times New Roman" w:hAnsi="Times New Roman" w:cs="Times New Roman"/>
              </w:rPr>
            </w:pPr>
          </w:p>
        </w:tc>
      </w:tr>
    </w:tbl>
    <w:p w14:paraId="476A828A" w14:textId="5C1ECD96" w:rsidR="000C7F9C" w:rsidRDefault="000C7F9C" w:rsidP="001A4BF0">
      <w:pPr>
        <w:rPr>
          <w:b/>
        </w:rPr>
      </w:pPr>
      <w:bookmarkStart w:id="0" w:name="_GoBack"/>
      <w:bookmarkEnd w:id="0"/>
    </w:p>
    <w:sectPr w:rsidR="000C7F9C" w:rsidSect="007D2C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7EAA4" w14:textId="77777777" w:rsidR="00F64869" w:rsidRDefault="00F64869" w:rsidP="00C267CD">
      <w:pPr>
        <w:spacing w:after="0" w:line="240" w:lineRule="auto"/>
      </w:pPr>
      <w:r>
        <w:separator/>
      </w:r>
    </w:p>
  </w:endnote>
  <w:endnote w:type="continuationSeparator" w:id="0">
    <w:p w14:paraId="70F97307" w14:textId="77777777" w:rsidR="00F64869" w:rsidRDefault="00F64869" w:rsidP="00C26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0A0FA" w14:textId="77777777" w:rsidR="00F64869" w:rsidRDefault="00F64869" w:rsidP="00C267CD">
      <w:pPr>
        <w:spacing w:after="0" w:line="240" w:lineRule="auto"/>
      </w:pPr>
      <w:r>
        <w:separator/>
      </w:r>
    </w:p>
  </w:footnote>
  <w:footnote w:type="continuationSeparator" w:id="0">
    <w:p w14:paraId="266EEFE9" w14:textId="77777777" w:rsidR="00F64869" w:rsidRDefault="00F64869" w:rsidP="00C26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31A9"/>
    <w:multiLevelType w:val="hybridMultilevel"/>
    <w:tmpl w:val="D7DE1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9D0B19"/>
    <w:multiLevelType w:val="hybridMultilevel"/>
    <w:tmpl w:val="FC9ED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D051B"/>
    <w:multiLevelType w:val="hybridMultilevel"/>
    <w:tmpl w:val="5BEE4B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9F4778"/>
    <w:multiLevelType w:val="hybridMultilevel"/>
    <w:tmpl w:val="106422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757F05"/>
    <w:multiLevelType w:val="hybridMultilevel"/>
    <w:tmpl w:val="DED2A1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3A4BAD"/>
    <w:multiLevelType w:val="hybridMultilevel"/>
    <w:tmpl w:val="00E6F4EE"/>
    <w:lvl w:ilvl="0" w:tplc="381E286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CF010F"/>
    <w:multiLevelType w:val="hybridMultilevel"/>
    <w:tmpl w:val="988CCDFE"/>
    <w:lvl w:ilvl="0" w:tplc="E8F243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97D068B"/>
    <w:multiLevelType w:val="hybridMultilevel"/>
    <w:tmpl w:val="C2FA67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FB64DA"/>
    <w:multiLevelType w:val="hybridMultilevel"/>
    <w:tmpl w:val="CF269B1E"/>
    <w:lvl w:ilvl="0" w:tplc="C0D670B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C703D69"/>
    <w:multiLevelType w:val="hybridMultilevel"/>
    <w:tmpl w:val="20326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EBD73D4"/>
    <w:multiLevelType w:val="hybridMultilevel"/>
    <w:tmpl w:val="63B69D10"/>
    <w:lvl w:ilvl="0" w:tplc="12E4F38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="Verdana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CE5BFF"/>
    <w:multiLevelType w:val="hybridMultilevel"/>
    <w:tmpl w:val="1046A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976350"/>
    <w:multiLevelType w:val="hybridMultilevel"/>
    <w:tmpl w:val="FA345E60"/>
    <w:lvl w:ilvl="0" w:tplc="275EBF36">
      <w:start w:val="1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EC75B8"/>
    <w:multiLevelType w:val="hybridMultilevel"/>
    <w:tmpl w:val="BBAE7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FE4273"/>
    <w:multiLevelType w:val="hybridMultilevel"/>
    <w:tmpl w:val="FEEAE17C"/>
    <w:lvl w:ilvl="0" w:tplc="F07EDAAE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BB30AD"/>
    <w:multiLevelType w:val="hybridMultilevel"/>
    <w:tmpl w:val="978C7A36"/>
    <w:lvl w:ilvl="0" w:tplc="28EC3A3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06633D"/>
    <w:multiLevelType w:val="hybridMultilevel"/>
    <w:tmpl w:val="627A5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5DA2D4F"/>
    <w:multiLevelType w:val="hybridMultilevel"/>
    <w:tmpl w:val="8C10BA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3D6AA9"/>
    <w:multiLevelType w:val="hybridMultilevel"/>
    <w:tmpl w:val="26D4E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E83955"/>
    <w:multiLevelType w:val="hybridMultilevel"/>
    <w:tmpl w:val="20326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07F77EC"/>
    <w:multiLevelType w:val="hybridMultilevel"/>
    <w:tmpl w:val="B268E5FE"/>
    <w:lvl w:ilvl="0" w:tplc="C608DDF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CF7574"/>
    <w:multiLevelType w:val="hybridMultilevel"/>
    <w:tmpl w:val="8C10BA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54D4F4F"/>
    <w:multiLevelType w:val="hybridMultilevel"/>
    <w:tmpl w:val="508EB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68B7E65"/>
    <w:multiLevelType w:val="hybridMultilevel"/>
    <w:tmpl w:val="F1B67A46"/>
    <w:lvl w:ilvl="0" w:tplc="0562CD70">
      <w:start w:val="110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E346CD8"/>
    <w:multiLevelType w:val="multilevel"/>
    <w:tmpl w:val="EE388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>
    <w:nsid w:val="4F472CB4"/>
    <w:multiLevelType w:val="hybridMultilevel"/>
    <w:tmpl w:val="D9CABE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C3162E"/>
    <w:multiLevelType w:val="hybridMultilevel"/>
    <w:tmpl w:val="5324F6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E6A60BE"/>
    <w:multiLevelType w:val="hybridMultilevel"/>
    <w:tmpl w:val="1F82147E"/>
    <w:lvl w:ilvl="0" w:tplc="E7F2CB48">
      <w:start w:val="1"/>
      <w:numFmt w:val="lowerRoman"/>
      <w:lvlText w:val="(%1)"/>
      <w:lvlJc w:val="left"/>
      <w:pPr>
        <w:ind w:left="18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220" w:hanging="360"/>
      </w:pPr>
    </w:lvl>
    <w:lvl w:ilvl="2" w:tplc="0809001B" w:tentative="1">
      <w:start w:val="1"/>
      <w:numFmt w:val="lowerRoman"/>
      <w:lvlText w:val="%3."/>
      <w:lvlJc w:val="right"/>
      <w:pPr>
        <w:ind w:left="2940" w:hanging="180"/>
      </w:pPr>
    </w:lvl>
    <w:lvl w:ilvl="3" w:tplc="0809000F" w:tentative="1">
      <w:start w:val="1"/>
      <w:numFmt w:val="decimal"/>
      <w:lvlText w:val="%4."/>
      <w:lvlJc w:val="left"/>
      <w:pPr>
        <w:ind w:left="3660" w:hanging="360"/>
      </w:pPr>
    </w:lvl>
    <w:lvl w:ilvl="4" w:tplc="08090019" w:tentative="1">
      <w:start w:val="1"/>
      <w:numFmt w:val="lowerLetter"/>
      <w:lvlText w:val="%5."/>
      <w:lvlJc w:val="left"/>
      <w:pPr>
        <w:ind w:left="4380" w:hanging="360"/>
      </w:pPr>
    </w:lvl>
    <w:lvl w:ilvl="5" w:tplc="0809001B" w:tentative="1">
      <w:start w:val="1"/>
      <w:numFmt w:val="lowerRoman"/>
      <w:lvlText w:val="%6."/>
      <w:lvlJc w:val="right"/>
      <w:pPr>
        <w:ind w:left="5100" w:hanging="180"/>
      </w:pPr>
    </w:lvl>
    <w:lvl w:ilvl="6" w:tplc="0809000F" w:tentative="1">
      <w:start w:val="1"/>
      <w:numFmt w:val="decimal"/>
      <w:lvlText w:val="%7."/>
      <w:lvlJc w:val="left"/>
      <w:pPr>
        <w:ind w:left="5820" w:hanging="360"/>
      </w:pPr>
    </w:lvl>
    <w:lvl w:ilvl="7" w:tplc="08090019" w:tentative="1">
      <w:start w:val="1"/>
      <w:numFmt w:val="lowerLetter"/>
      <w:lvlText w:val="%8."/>
      <w:lvlJc w:val="left"/>
      <w:pPr>
        <w:ind w:left="6540" w:hanging="360"/>
      </w:pPr>
    </w:lvl>
    <w:lvl w:ilvl="8" w:tplc="08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28">
    <w:nsid w:val="64D057B5"/>
    <w:multiLevelType w:val="hybridMultilevel"/>
    <w:tmpl w:val="5A6E878E"/>
    <w:lvl w:ilvl="0" w:tplc="684234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6103037"/>
    <w:multiLevelType w:val="hybridMultilevel"/>
    <w:tmpl w:val="D6306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82114B1"/>
    <w:multiLevelType w:val="hybridMultilevel"/>
    <w:tmpl w:val="B3545374"/>
    <w:lvl w:ilvl="0" w:tplc="281AED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C9D1344"/>
    <w:multiLevelType w:val="hybridMultilevel"/>
    <w:tmpl w:val="095A2EB2"/>
    <w:lvl w:ilvl="0" w:tplc="B51EB9F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E4437B"/>
    <w:multiLevelType w:val="hybridMultilevel"/>
    <w:tmpl w:val="F2287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D1048AA"/>
    <w:multiLevelType w:val="multilevel"/>
    <w:tmpl w:val="9CBC59F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4">
    <w:nsid w:val="6E7D0C00"/>
    <w:multiLevelType w:val="multilevel"/>
    <w:tmpl w:val="3D0A2F18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1800" w:hanging="1800"/>
      </w:pPr>
      <w:rPr>
        <w:rFonts w:hint="default"/>
      </w:rPr>
    </w:lvl>
  </w:abstractNum>
  <w:abstractNum w:abstractNumId="35">
    <w:nsid w:val="7FDD1101"/>
    <w:multiLevelType w:val="hybridMultilevel"/>
    <w:tmpl w:val="508EB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</w:num>
  <w:num w:numId="2">
    <w:abstractNumId w:val="23"/>
  </w:num>
  <w:num w:numId="3">
    <w:abstractNumId w:val="12"/>
  </w:num>
  <w:num w:numId="4">
    <w:abstractNumId w:val="31"/>
  </w:num>
  <w:num w:numId="5">
    <w:abstractNumId w:val="13"/>
  </w:num>
  <w:num w:numId="6">
    <w:abstractNumId w:val="11"/>
  </w:num>
  <w:num w:numId="7">
    <w:abstractNumId w:val="26"/>
  </w:num>
  <w:num w:numId="8">
    <w:abstractNumId w:val="1"/>
  </w:num>
  <w:num w:numId="9">
    <w:abstractNumId w:val="32"/>
  </w:num>
  <w:num w:numId="10">
    <w:abstractNumId w:val="28"/>
  </w:num>
  <w:num w:numId="11">
    <w:abstractNumId w:val="0"/>
  </w:num>
  <w:num w:numId="12">
    <w:abstractNumId w:val="15"/>
  </w:num>
  <w:num w:numId="13">
    <w:abstractNumId w:val="20"/>
  </w:num>
  <w:num w:numId="14">
    <w:abstractNumId w:val="14"/>
  </w:num>
  <w:num w:numId="15">
    <w:abstractNumId w:val="25"/>
  </w:num>
  <w:num w:numId="16">
    <w:abstractNumId w:val="7"/>
  </w:num>
  <w:num w:numId="17">
    <w:abstractNumId w:val="4"/>
  </w:num>
  <w:num w:numId="18">
    <w:abstractNumId w:val="35"/>
  </w:num>
  <w:num w:numId="19">
    <w:abstractNumId w:val="22"/>
  </w:num>
  <w:num w:numId="20">
    <w:abstractNumId w:val="19"/>
  </w:num>
  <w:num w:numId="21">
    <w:abstractNumId w:val="16"/>
  </w:num>
  <w:num w:numId="22">
    <w:abstractNumId w:val="33"/>
  </w:num>
  <w:num w:numId="23">
    <w:abstractNumId w:val="9"/>
  </w:num>
  <w:num w:numId="24">
    <w:abstractNumId w:val="21"/>
  </w:num>
  <w:num w:numId="25">
    <w:abstractNumId w:val="3"/>
  </w:num>
  <w:num w:numId="26">
    <w:abstractNumId w:val="10"/>
  </w:num>
  <w:num w:numId="27">
    <w:abstractNumId w:val="18"/>
  </w:num>
  <w:num w:numId="28">
    <w:abstractNumId w:val="17"/>
  </w:num>
  <w:num w:numId="29">
    <w:abstractNumId w:val="34"/>
  </w:num>
  <w:num w:numId="30">
    <w:abstractNumId w:val="6"/>
  </w:num>
  <w:num w:numId="31">
    <w:abstractNumId w:val="2"/>
  </w:num>
  <w:num w:numId="32">
    <w:abstractNumId w:val="30"/>
  </w:num>
  <w:num w:numId="33">
    <w:abstractNumId w:val="5"/>
  </w:num>
  <w:num w:numId="34">
    <w:abstractNumId w:val="24"/>
  </w:num>
  <w:num w:numId="35">
    <w:abstractNumId w:val="8"/>
  </w:num>
  <w:num w:numId="3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BF0"/>
    <w:rsid w:val="00000947"/>
    <w:rsid w:val="00000D09"/>
    <w:rsid w:val="000018EB"/>
    <w:rsid w:val="000023D5"/>
    <w:rsid w:val="00007C9E"/>
    <w:rsid w:val="00011073"/>
    <w:rsid w:val="000112AB"/>
    <w:rsid w:val="0001560C"/>
    <w:rsid w:val="00015F3E"/>
    <w:rsid w:val="00016F70"/>
    <w:rsid w:val="00017E44"/>
    <w:rsid w:val="000223D6"/>
    <w:rsid w:val="00022CBC"/>
    <w:rsid w:val="00022EAC"/>
    <w:rsid w:val="0003197E"/>
    <w:rsid w:val="000322D4"/>
    <w:rsid w:val="0003549B"/>
    <w:rsid w:val="00037691"/>
    <w:rsid w:val="000379E3"/>
    <w:rsid w:val="00037F71"/>
    <w:rsid w:val="00040ACB"/>
    <w:rsid w:val="00041647"/>
    <w:rsid w:val="000421A1"/>
    <w:rsid w:val="00042456"/>
    <w:rsid w:val="00043261"/>
    <w:rsid w:val="000476B5"/>
    <w:rsid w:val="00051775"/>
    <w:rsid w:val="00051AD8"/>
    <w:rsid w:val="000559A2"/>
    <w:rsid w:val="0005684D"/>
    <w:rsid w:val="0006145E"/>
    <w:rsid w:val="00063A4C"/>
    <w:rsid w:val="00063FE2"/>
    <w:rsid w:val="00064640"/>
    <w:rsid w:val="000657DA"/>
    <w:rsid w:val="00066904"/>
    <w:rsid w:val="00070318"/>
    <w:rsid w:val="00071FB5"/>
    <w:rsid w:val="00072357"/>
    <w:rsid w:val="00073137"/>
    <w:rsid w:val="000748C7"/>
    <w:rsid w:val="00075049"/>
    <w:rsid w:val="000758FF"/>
    <w:rsid w:val="00076A7C"/>
    <w:rsid w:val="0007755C"/>
    <w:rsid w:val="00082AC2"/>
    <w:rsid w:val="0008479D"/>
    <w:rsid w:val="000876A1"/>
    <w:rsid w:val="00090D13"/>
    <w:rsid w:val="00091573"/>
    <w:rsid w:val="000938FC"/>
    <w:rsid w:val="000941EF"/>
    <w:rsid w:val="00094FB9"/>
    <w:rsid w:val="00096490"/>
    <w:rsid w:val="00096596"/>
    <w:rsid w:val="00097F08"/>
    <w:rsid w:val="000A0C56"/>
    <w:rsid w:val="000A237B"/>
    <w:rsid w:val="000B1987"/>
    <w:rsid w:val="000B1DF4"/>
    <w:rsid w:val="000B75C5"/>
    <w:rsid w:val="000B77E9"/>
    <w:rsid w:val="000C13E3"/>
    <w:rsid w:val="000C29AC"/>
    <w:rsid w:val="000C2E15"/>
    <w:rsid w:val="000C3CB0"/>
    <w:rsid w:val="000C44E3"/>
    <w:rsid w:val="000C698B"/>
    <w:rsid w:val="000C76AB"/>
    <w:rsid w:val="000C7F9C"/>
    <w:rsid w:val="000C7FC5"/>
    <w:rsid w:val="000E0AAD"/>
    <w:rsid w:val="000E2768"/>
    <w:rsid w:val="000E2F02"/>
    <w:rsid w:val="000E2F70"/>
    <w:rsid w:val="000F10BC"/>
    <w:rsid w:val="000F30F7"/>
    <w:rsid w:val="000F3119"/>
    <w:rsid w:val="000F5827"/>
    <w:rsid w:val="001008F9"/>
    <w:rsid w:val="001013F4"/>
    <w:rsid w:val="001046E8"/>
    <w:rsid w:val="00113853"/>
    <w:rsid w:val="00115826"/>
    <w:rsid w:val="001167DA"/>
    <w:rsid w:val="00117170"/>
    <w:rsid w:val="00120AC4"/>
    <w:rsid w:val="00120FCE"/>
    <w:rsid w:val="0012242B"/>
    <w:rsid w:val="0012512B"/>
    <w:rsid w:val="00126332"/>
    <w:rsid w:val="0013035A"/>
    <w:rsid w:val="001306E1"/>
    <w:rsid w:val="00132304"/>
    <w:rsid w:val="00132597"/>
    <w:rsid w:val="001349AC"/>
    <w:rsid w:val="00134A27"/>
    <w:rsid w:val="001362A9"/>
    <w:rsid w:val="0014096E"/>
    <w:rsid w:val="00141A62"/>
    <w:rsid w:val="00143267"/>
    <w:rsid w:val="00143365"/>
    <w:rsid w:val="00144F69"/>
    <w:rsid w:val="001470CA"/>
    <w:rsid w:val="00147676"/>
    <w:rsid w:val="00151956"/>
    <w:rsid w:val="00152F5D"/>
    <w:rsid w:val="00155923"/>
    <w:rsid w:val="00155BDE"/>
    <w:rsid w:val="00155F85"/>
    <w:rsid w:val="001567C4"/>
    <w:rsid w:val="001607B3"/>
    <w:rsid w:val="00160F82"/>
    <w:rsid w:val="001634B7"/>
    <w:rsid w:val="001665C3"/>
    <w:rsid w:val="00167033"/>
    <w:rsid w:val="00170191"/>
    <w:rsid w:val="00172DAA"/>
    <w:rsid w:val="00173FD3"/>
    <w:rsid w:val="00176F91"/>
    <w:rsid w:val="00180EDC"/>
    <w:rsid w:val="00181EC7"/>
    <w:rsid w:val="0018446D"/>
    <w:rsid w:val="00184A86"/>
    <w:rsid w:val="00186294"/>
    <w:rsid w:val="00190683"/>
    <w:rsid w:val="00190BF9"/>
    <w:rsid w:val="00191346"/>
    <w:rsid w:val="001927CD"/>
    <w:rsid w:val="001940D9"/>
    <w:rsid w:val="001960AC"/>
    <w:rsid w:val="001965C6"/>
    <w:rsid w:val="00196A86"/>
    <w:rsid w:val="0019738B"/>
    <w:rsid w:val="00197485"/>
    <w:rsid w:val="001A0773"/>
    <w:rsid w:val="001A306E"/>
    <w:rsid w:val="001A3A0A"/>
    <w:rsid w:val="001A4BF0"/>
    <w:rsid w:val="001A4E50"/>
    <w:rsid w:val="001A5598"/>
    <w:rsid w:val="001A6BCF"/>
    <w:rsid w:val="001B0006"/>
    <w:rsid w:val="001B00EB"/>
    <w:rsid w:val="001B070C"/>
    <w:rsid w:val="001B07F7"/>
    <w:rsid w:val="001B0959"/>
    <w:rsid w:val="001B5CA1"/>
    <w:rsid w:val="001C1925"/>
    <w:rsid w:val="001C27EA"/>
    <w:rsid w:val="001C5121"/>
    <w:rsid w:val="001C7A77"/>
    <w:rsid w:val="001D1535"/>
    <w:rsid w:val="001D4900"/>
    <w:rsid w:val="001D69A4"/>
    <w:rsid w:val="001D727A"/>
    <w:rsid w:val="001E08F3"/>
    <w:rsid w:val="001E3849"/>
    <w:rsid w:val="001E58C9"/>
    <w:rsid w:val="001E664A"/>
    <w:rsid w:val="001F0922"/>
    <w:rsid w:val="001F13E1"/>
    <w:rsid w:val="001F16B2"/>
    <w:rsid w:val="001F253F"/>
    <w:rsid w:val="001F282C"/>
    <w:rsid w:val="001F4562"/>
    <w:rsid w:val="001F5F00"/>
    <w:rsid w:val="001F6D5B"/>
    <w:rsid w:val="001F6D97"/>
    <w:rsid w:val="001F6DDD"/>
    <w:rsid w:val="001F71FA"/>
    <w:rsid w:val="00200B6B"/>
    <w:rsid w:val="0020355F"/>
    <w:rsid w:val="002049A0"/>
    <w:rsid w:val="00205206"/>
    <w:rsid w:val="002059DE"/>
    <w:rsid w:val="00207D6E"/>
    <w:rsid w:val="0021473A"/>
    <w:rsid w:val="00216B9F"/>
    <w:rsid w:val="00216FA1"/>
    <w:rsid w:val="00217D18"/>
    <w:rsid w:val="002201F8"/>
    <w:rsid w:val="00220833"/>
    <w:rsid w:val="00220E5C"/>
    <w:rsid w:val="00224C94"/>
    <w:rsid w:val="00225C5F"/>
    <w:rsid w:val="00226472"/>
    <w:rsid w:val="002266DC"/>
    <w:rsid w:val="00232FA9"/>
    <w:rsid w:val="0023588B"/>
    <w:rsid w:val="00235BAE"/>
    <w:rsid w:val="00235FBB"/>
    <w:rsid w:val="002364F9"/>
    <w:rsid w:val="00251797"/>
    <w:rsid w:val="00251C20"/>
    <w:rsid w:val="0025299B"/>
    <w:rsid w:val="002535D4"/>
    <w:rsid w:val="00253C31"/>
    <w:rsid w:val="002625AF"/>
    <w:rsid w:val="00262943"/>
    <w:rsid w:val="00264213"/>
    <w:rsid w:val="002642E1"/>
    <w:rsid w:val="00264CE6"/>
    <w:rsid w:val="00265538"/>
    <w:rsid w:val="00266177"/>
    <w:rsid w:val="002669D1"/>
    <w:rsid w:val="0026739F"/>
    <w:rsid w:val="002711A6"/>
    <w:rsid w:val="002711B2"/>
    <w:rsid w:val="00272029"/>
    <w:rsid w:val="002724CD"/>
    <w:rsid w:val="00275455"/>
    <w:rsid w:val="002754AF"/>
    <w:rsid w:val="00276CBD"/>
    <w:rsid w:val="00277103"/>
    <w:rsid w:val="00277E6F"/>
    <w:rsid w:val="002854D5"/>
    <w:rsid w:val="002869BD"/>
    <w:rsid w:val="00287053"/>
    <w:rsid w:val="00291D21"/>
    <w:rsid w:val="00292D5D"/>
    <w:rsid w:val="00292DD5"/>
    <w:rsid w:val="002933FB"/>
    <w:rsid w:val="00294196"/>
    <w:rsid w:val="00294933"/>
    <w:rsid w:val="00294FCC"/>
    <w:rsid w:val="002A4437"/>
    <w:rsid w:val="002A7047"/>
    <w:rsid w:val="002B4D6F"/>
    <w:rsid w:val="002B506A"/>
    <w:rsid w:val="002B536D"/>
    <w:rsid w:val="002B53AE"/>
    <w:rsid w:val="002C0659"/>
    <w:rsid w:val="002C1141"/>
    <w:rsid w:val="002C315D"/>
    <w:rsid w:val="002C47CC"/>
    <w:rsid w:val="002C4830"/>
    <w:rsid w:val="002C5DCE"/>
    <w:rsid w:val="002C6613"/>
    <w:rsid w:val="002C7346"/>
    <w:rsid w:val="002D4E67"/>
    <w:rsid w:val="002D668E"/>
    <w:rsid w:val="002D6A1E"/>
    <w:rsid w:val="002E1A0A"/>
    <w:rsid w:val="002E54BE"/>
    <w:rsid w:val="002E7B72"/>
    <w:rsid w:val="002F0E57"/>
    <w:rsid w:val="002F1442"/>
    <w:rsid w:val="002F14FD"/>
    <w:rsid w:val="002F1723"/>
    <w:rsid w:val="002F2490"/>
    <w:rsid w:val="002F2EDD"/>
    <w:rsid w:val="002F3178"/>
    <w:rsid w:val="002F45E4"/>
    <w:rsid w:val="002F5BD3"/>
    <w:rsid w:val="002F7049"/>
    <w:rsid w:val="002F76C8"/>
    <w:rsid w:val="00300A85"/>
    <w:rsid w:val="003015D0"/>
    <w:rsid w:val="003025F1"/>
    <w:rsid w:val="00303214"/>
    <w:rsid w:val="003039B0"/>
    <w:rsid w:val="00304FE8"/>
    <w:rsid w:val="00306010"/>
    <w:rsid w:val="00306DC6"/>
    <w:rsid w:val="0030741E"/>
    <w:rsid w:val="00307C2C"/>
    <w:rsid w:val="00314168"/>
    <w:rsid w:val="00320A17"/>
    <w:rsid w:val="003224FD"/>
    <w:rsid w:val="003227DC"/>
    <w:rsid w:val="0032304A"/>
    <w:rsid w:val="0032341F"/>
    <w:rsid w:val="003234B0"/>
    <w:rsid w:val="00324068"/>
    <w:rsid w:val="0032542C"/>
    <w:rsid w:val="0033003F"/>
    <w:rsid w:val="00332044"/>
    <w:rsid w:val="003340C5"/>
    <w:rsid w:val="003351BB"/>
    <w:rsid w:val="00335211"/>
    <w:rsid w:val="00335F23"/>
    <w:rsid w:val="00335F92"/>
    <w:rsid w:val="00336CC3"/>
    <w:rsid w:val="00336EEA"/>
    <w:rsid w:val="00337F7D"/>
    <w:rsid w:val="00343B07"/>
    <w:rsid w:val="00347841"/>
    <w:rsid w:val="00350798"/>
    <w:rsid w:val="00351727"/>
    <w:rsid w:val="00352786"/>
    <w:rsid w:val="00354386"/>
    <w:rsid w:val="0035492B"/>
    <w:rsid w:val="00355AF9"/>
    <w:rsid w:val="00357B1B"/>
    <w:rsid w:val="00360E58"/>
    <w:rsid w:val="00363620"/>
    <w:rsid w:val="003636C0"/>
    <w:rsid w:val="00365FEB"/>
    <w:rsid w:val="0036726E"/>
    <w:rsid w:val="00370966"/>
    <w:rsid w:val="003722AE"/>
    <w:rsid w:val="00372C8E"/>
    <w:rsid w:val="00372CE8"/>
    <w:rsid w:val="003736B8"/>
    <w:rsid w:val="003764DA"/>
    <w:rsid w:val="00381187"/>
    <w:rsid w:val="00381755"/>
    <w:rsid w:val="00382343"/>
    <w:rsid w:val="003837B4"/>
    <w:rsid w:val="00383867"/>
    <w:rsid w:val="00383A2E"/>
    <w:rsid w:val="00383C7C"/>
    <w:rsid w:val="00384431"/>
    <w:rsid w:val="00384C9D"/>
    <w:rsid w:val="003862C4"/>
    <w:rsid w:val="0038794F"/>
    <w:rsid w:val="00387D78"/>
    <w:rsid w:val="00390D4D"/>
    <w:rsid w:val="00391C9D"/>
    <w:rsid w:val="00391EF9"/>
    <w:rsid w:val="00392EAF"/>
    <w:rsid w:val="00394A48"/>
    <w:rsid w:val="00394B29"/>
    <w:rsid w:val="00394F5E"/>
    <w:rsid w:val="003A22ED"/>
    <w:rsid w:val="003A3301"/>
    <w:rsid w:val="003A5EBC"/>
    <w:rsid w:val="003A5ECB"/>
    <w:rsid w:val="003B258A"/>
    <w:rsid w:val="003B368A"/>
    <w:rsid w:val="003C0399"/>
    <w:rsid w:val="003C0A41"/>
    <w:rsid w:val="003C76F8"/>
    <w:rsid w:val="003D19BF"/>
    <w:rsid w:val="003D3A75"/>
    <w:rsid w:val="003D3B5D"/>
    <w:rsid w:val="003D5859"/>
    <w:rsid w:val="003D5A19"/>
    <w:rsid w:val="003D6188"/>
    <w:rsid w:val="003E04DC"/>
    <w:rsid w:val="003E06DF"/>
    <w:rsid w:val="003E0AA4"/>
    <w:rsid w:val="003E0C75"/>
    <w:rsid w:val="003E0DEA"/>
    <w:rsid w:val="003E2C4E"/>
    <w:rsid w:val="003E3CF5"/>
    <w:rsid w:val="003E50D5"/>
    <w:rsid w:val="003E58A1"/>
    <w:rsid w:val="003F2171"/>
    <w:rsid w:val="003F3F8B"/>
    <w:rsid w:val="003F4752"/>
    <w:rsid w:val="003F602C"/>
    <w:rsid w:val="003F6492"/>
    <w:rsid w:val="003F7053"/>
    <w:rsid w:val="004032A9"/>
    <w:rsid w:val="00405543"/>
    <w:rsid w:val="0040763E"/>
    <w:rsid w:val="00407FDF"/>
    <w:rsid w:val="00413035"/>
    <w:rsid w:val="00413971"/>
    <w:rsid w:val="0041420A"/>
    <w:rsid w:val="004156F9"/>
    <w:rsid w:val="00420252"/>
    <w:rsid w:val="00423791"/>
    <w:rsid w:val="00424AC5"/>
    <w:rsid w:val="00424DA0"/>
    <w:rsid w:val="00427507"/>
    <w:rsid w:val="00427935"/>
    <w:rsid w:val="004345CF"/>
    <w:rsid w:val="004414E7"/>
    <w:rsid w:val="004436FE"/>
    <w:rsid w:val="0044386D"/>
    <w:rsid w:val="00443888"/>
    <w:rsid w:val="004446D1"/>
    <w:rsid w:val="00444C41"/>
    <w:rsid w:val="00447F14"/>
    <w:rsid w:val="0045111E"/>
    <w:rsid w:val="00451152"/>
    <w:rsid w:val="0045290F"/>
    <w:rsid w:val="00454EA0"/>
    <w:rsid w:val="0045535E"/>
    <w:rsid w:val="004576CF"/>
    <w:rsid w:val="0046474A"/>
    <w:rsid w:val="004676E3"/>
    <w:rsid w:val="004713F4"/>
    <w:rsid w:val="00473DCC"/>
    <w:rsid w:val="004745BC"/>
    <w:rsid w:val="00475732"/>
    <w:rsid w:val="00475FB7"/>
    <w:rsid w:val="004803B8"/>
    <w:rsid w:val="00480E83"/>
    <w:rsid w:val="00481FA0"/>
    <w:rsid w:val="004832EC"/>
    <w:rsid w:val="00487517"/>
    <w:rsid w:val="00487C32"/>
    <w:rsid w:val="00492CBF"/>
    <w:rsid w:val="00493156"/>
    <w:rsid w:val="00493B64"/>
    <w:rsid w:val="00493DA8"/>
    <w:rsid w:val="004957BC"/>
    <w:rsid w:val="004975D1"/>
    <w:rsid w:val="004A03F3"/>
    <w:rsid w:val="004A7866"/>
    <w:rsid w:val="004B0041"/>
    <w:rsid w:val="004B10AB"/>
    <w:rsid w:val="004B333E"/>
    <w:rsid w:val="004B4115"/>
    <w:rsid w:val="004B508D"/>
    <w:rsid w:val="004B5B3C"/>
    <w:rsid w:val="004B6A48"/>
    <w:rsid w:val="004C22BF"/>
    <w:rsid w:val="004C3623"/>
    <w:rsid w:val="004C41AB"/>
    <w:rsid w:val="004C4229"/>
    <w:rsid w:val="004C6FDE"/>
    <w:rsid w:val="004D2651"/>
    <w:rsid w:val="004D3360"/>
    <w:rsid w:val="004D373E"/>
    <w:rsid w:val="004D3BF1"/>
    <w:rsid w:val="004D6315"/>
    <w:rsid w:val="004E2597"/>
    <w:rsid w:val="004E3D25"/>
    <w:rsid w:val="004E4425"/>
    <w:rsid w:val="004E65B4"/>
    <w:rsid w:val="004E6C9E"/>
    <w:rsid w:val="004E776A"/>
    <w:rsid w:val="004F0186"/>
    <w:rsid w:val="004F2048"/>
    <w:rsid w:val="004F3801"/>
    <w:rsid w:val="004F4C12"/>
    <w:rsid w:val="004F6434"/>
    <w:rsid w:val="004F73FE"/>
    <w:rsid w:val="004F773B"/>
    <w:rsid w:val="004F790B"/>
    <w:rsid w:val="004F7DF9"/>
    <w:rsid w:val="00500799"/>
    <w:rsid w:val="00501D54"/>
    <w:rsid w:val="0050274C"/>
    <w:rsid w:val="00502AD2"/>
    <w:rsid w:val="0050533E"/>
    <w:rsid w:val="005103F1"/>
    <w:rsid w:val="005118D1"/>
    <w:rsid w:val="00511A90"/>
    <w:rsid w:val="005137B1"/>
    <w:rsid w:val="00514742"/>
    <w:rsid w:val="0051482A"/>
    <w:rsid w:val="00516453"/>
    <w:rsid w:val="0052153D"/>
    <w:rsid w:val="00522538"/>
    <w:rsid w:val="005229DE"/>
    <w:rsid w:val="00526B95"/>
    <w:rsid w:val="005273DA"/>
    <w:rsid w:val="005301BE"/>
    <w:rsid w:val="005323C9"/>
    <w:rsid w:val="00532B61"/>
    <w:rsid w:val="00536238"/>
    <w:rsid w:val="00536276"/>
    <w:rsid w:val="0053719A"/>
    <w:rsid w:val="00537C8B"/>
    <w:rsid w:val="00541705"/>
    <w:rsid w:val="00542598"/>
    <w:rsid w:val="00542BE9"/>
    <w:rsid w:val="0054336B"/>
    <w:rsid w:val="0055440B"/>
    <w:rsid w:val="0056035F"/>
    <w:rsid w:val="00562182"/>
    <w:rsid w:val="00563346"/>
    <w:rsid w:val="00564484"/>
    <w:rsid w:val="005653F8"/>
    <w:rsid w:val="005703F0"/>
    <w:rsid w:val="00570AF8"/>
    <w:rsid w:val="00575B2A"/>
    <w:rsid w:val="00576953"/>
    <w:rsid w:val="005803F9"/>
    <w:rsid w:val="005811E9"/>
    <w:rsid w:val="00582D10"/>
    <w:rsid w:val="00583172"/>
    <w:rsid w:val="00584EF0"/>
    <w:rsid w:val="00585D8C"/>
    <w:rsid w:val="00587746"/>
    <w:rsid w:val="00591F85"/>
    <w:rsid w:val="00594F5B"/>
    <w:rsid w:val="00595223"/>
    <w:rsid w:val="00596A43"/>
    <w:rsid w:val="005A1D7D"/>
    <w:rsid w:val="005A1F5D"/>
    <w:rsid w:val="005A225E"/>
    <w:rsid w:val="005A4465"/>
    <w:rsid w:val="005A699E"/>
    <w:rsid w:val="005A6AD8"/>
    <w:rsid w:val="005A7279"/>
    <w:rsid w:val="005B1340"/>
    <w:rsid w:val="005B16F9"/>
    <w:rsid w:val="005B4FEC"/>
    <w:rsid w:val="005B684B"/>
    <w:rsid w:val="005B7523"/>
    <w:rsid w:val="005C00EA"/>
    <w:rsid w:val="005C0C5B"/>
    <w:rsid w:val="005C338E"/>
    <w:rsid w:val="005C58C7"/>
    <w:rsid w:val="005C761D"/>
    <w:rsid w:val="005C7CF3"/>
    <w:rsid w:val="005D13BC"/>
    <w:rsid w:val="005D1715"/>
    <w:rsid w:val="005D4D5A"/>
    <w:rsid w:val="005D64C2"/>
    <w:rsid w:val="005E267E"/>
    <w:rsid w:val="005E395D"/>
    <w:rsid w:val="005E57F1"/>
    <w:rsid w:val="005E5DE1"/>
    <w:rsid w:val="005E7812"/>
    <w:rsid w:val="005F24F7"/>
    <w:rsid w:val="005F2A27"/>
    <w:rsid w:val="005F2F5E"/>
    <w:rsid w:val="005F321C"/>
    <w:rsid w:val="005F4377"/>
    <w:rsid w:val="005F4FD5"/>
    <w:rsid w:val="005F5C61"/>
    <w:rsid w:val="005F623F"/>
    <w:rsid w:val="005F70FC"/>
    <w:rsid w:val="00600763"/>
    <w:rsid w:val="00600AFB"/>
    <w:rsid w:val="006016DA"/>
    <w:rsid w:val="00602F91"/>
    <w:rsid w:val="00603C53"/>
    <w:rsid w:val="00610B32"/>
    <w:rsid w:val="00611C91"/>
    <w:rsid w:val="0061409E"/>
    <w:rsid w:val="00615107"/>
    <w:rsid w:val="00615B5D"/>
    <w:rsid w:val="006166B6"/>
    <w:rsid w:val="006172D1"/>
    <w:rsid w:val="00617C80"/>
    <w:rsid w:val="00620440"/>
    <w:rsid w:val="00620BFF"/>
    <w:rsid w:val="00620C97"/>
    <w:rsid w:val="00621255"/>
    <w:rsid w:val="00623FB2"/>
    <w:rsid w:val="00625D74"/>
    <w:rsid w:val="00626D5D"/>
    <w:rsid w:val="00627019"/>
    <w:rsid w:val="00630F3F"/>
    <w:rsid w:val="00631C26"/>
    <w:rsid w:val="00631E33"/>
    <w:rsid w:val="00631FBE"/>
    <w:rsid w:val="006333B5"/>
    <w:rsid w:val="00633977"/>
    <w:rsid w:val="00635F2C"/>
    <w:rsid w:val="006366C1"/>
    <w:rsid w:val="00637769"/>
    <w:rsid w:val="00641C72"/>
    <w:rsid w:val="006478FD"/>
    <w:rsid w:val="006502E3"/>
    <w:rsid w:val="0065135B"/>
    <w:rsid w:val="00653F14"/>
    <w:rsid w:val="00655A65"/>
    <w:rsid w:val="0065633F"/>
    <w:rsid w:val="00656BC3"/>
    <w:rsid w:val="0066153C"/>
    <w:rsid w:val="00662DA3"/>
    <w:rsid w:val="00663E49"/>
    <w:rsid w:val="00665EE8"/>
    <w:rsid w:val="006674BB"/>
    <w:rsid w:val="00670A54"/>
    <w:rsid w:val="00671638"/>
    <w:rsid w:val="00671C23"/>
    <w:rsid w:val="00672302"/>
    <w:rsid w:val="00674664"/>
    <w:rsid w:val="006751BA"/>
    <w:rsid w:val="00675776"/>
    <w:rsid w:val="00677E9D"/>
    <w:rsid w:val="006802AC"/>
    <w:rsid w:val="00680C70"/>
    <w:rsid w:val="0068288B"/>
    <w:rsid w:val="00683445"/>
    <w:rsid w:val="00683B1F"/>
    <w:rsid w:val="00687E24"/>
    <w:rsid w:val="006914F0"/>
    <w:rsid w:val="0069249C"/>
    <w:rsid w:val="006949FB"/>
    <w:rsid w:val="00694E69"/>
    <w:rsid w:val="006A2601"/>
    <w:rsid w:val="006A6080"/>
    <w:rsid w:val="006B1912"/>
    <w:rsid w:val="006B1CF0"/>
    <w:rsid w:val="006B22F5"/>
    <w:rsid w:val="006B28FE"/>
    <w:rsid w:val="006B3C61"/>
    <w:rsid w:val="006B41A3"/>
    <w:rsid w:val="006B41C7"/>
    <w:rsid w:val="006B5728"/>
    <w:rsid w:val="006B7D5B"/>
    <w:rsid w:val="006C0D9F"/>
    <w:rsid w:val="006C193F"/>
    <w:rsid w:val="006C3B06"/>
    <w:rsid w:val="006C3D1F"/>
    <w:rsid w:val="006C40AB"/>
    <w:rsid w:val="006C4815"/>
    <w:rsid w:val="006C6920"/>
    <w:rsid w:val="006D242B"/>
    <w:rsid w:val="006D35BB"/>
    <w:rsid w:val="006D43CA"/>
    <w:rsid w:val="006D62A2"/>
    <w:rsid w:val="006D67EA"/>
    <w:rsid w:val="006D7122"/>
    <w:rsid w:val="006E1E38"/>
    <w:rsid w:val="006E2BB0"/>
    <w:rsid w:val="006E3C18"/>
    <w:rsid w:val="006E4D3D"/>
    <w:rsid w:val="006E51D9"/>
    <w:rsid w:val="006F2205"/>
    <w:rsid w:val="006F5FC4"/>
    <w:rsid w:val="00701745"/>
    <w:rsid w:val="00701971"/>
    <w:rsid w:val="00702478"/>
    <w:rsid w:val="00702783"/>
    <w:rsid w:val="007042A1"/>
    <w:rsid w:val="007051C5"/>
    <w:rsid w:val="007069C7"/>
    <w:rsid w:val="007122BE"/>
    <w:rsid w:val="0071474D"/>
    <w:rsid w:val="007157D6"/>
    <w:rsid w:val="0072229B"/>
    <w:rsid w:val="00723D34"/>
    <w:rsid w:val="00726C19"/>
    <w:rsid w:val="00730A84"/>
    <w:rsid w:val="00730B94"/>
    <w:rsid w:val="00730D8F"/>
    <w:rsid w:val="00731E54"/>
    <w:rsid w:val="00733BB1"/>
    <w:rsid w:val="00735A7A"/>
    <w:rsid w:val="00742D14"/>
    <w:rsid w:val="00743015"/>
    <w:rsid w:val="0074358A"/>
    <w:rsid w:val="00743892"/>
    <w:rsid w:val="0074410B"/>
    <w:rsid w:val="007446F9"/>
    <w:rsid w:val="0074587B"/>
    <w:rsid w:val="00750E1B"/>
    <w:rsid w:val="007516B5"/>
    <w:rsid w:val="007518E6"/>
    <w:rsid w:val="00756ACB"/>
    <w:rsid w:val="007571FB"/>
    <w:rsid w:val="007579E1"/>
    <w:rsid w:val="00757CEB"/>
    <w:rsid w:val="007633A9"/>
    <w:rsid w:val="007647D2"/>
    <w:rsid w:val="00764C73"/>
    <w:rsid w:val="00767B37"/>
    <w:rsid w:val="00770CF3"/>
    <w:rsid w:val="00771CCA"/>
    <w:rsid w:val="007726C1"/>
    <w:rsid w:val="00773981"/>
    <w:rsid w:val="007743C5"/>
    <w:rsid w:val="00774549"/>
    <w:rsid w:val="00774E6E"/>
    <w:rsid w:val="007755FA"/>
    <w:rsid w:val="007808B8"/>
    <w:rsid w:val="00781238"/>
    <w:rsid w:val="007813C3"/>
    <w:rsid w:val="007825FB"/>
    <w:rsid w:val="00782BA3"/>
    <w:rsid w:val="00782DA4"/>
    <w:rsid w:val="0078494B"/>
    <w:rsid w:val="007903B5"/>
    <w:rsid w:val="00790F62"/>
    <w:rsid w:val="0079447F"/>
    <w:rsid w:val="0079674E"/>
    <w:rsid w:val="00797C93"/>
    <w:rsid w:val="007A03A3"/>
    <w:rsid w:val="007A03E3"/>
    <w:rsid w:val="007A28C7"/>
    <w:rsid w:val="007A2957"/>
    <w:rsid w:val="007A32D9"/>
    <w:rsid w:val="007A39AA"/>
    <w:rsid w:val="007A45B1"/>
    <w:rsid w:val="007A5290"/>
    <w:rsid w:val="007A714C"/>
    <w:rsid w:val="007B21E3"/>
    <w:rsid w:val="007B49B7"/>
    <w:rsid w:val="007B626F"/>
    <w:rsid w:val="007B782F"/>
    <w:rsid w:val="007C1326"/>
    <w:rsid w:val="007C1A0D"/>
    <w:rsid w:val="007C1A51"/>
    <w:rsid w:val="007C27E5"/>
    <w:rsid w:val="007C417E"/>
    <w:rsid w:val="007C4A7F"/>
    <w:rsid w:val="007C4EE6"/>
    <w:rsid w:val="007C58C7"/>
    <w:rsid w:val="007C596C"/>
    <w:rsid w:val="007C6DEB"/>
    <w:rsid w:val="007C6F04"/>
    <w:rsid w:val="007C774A"/>
    <w:rsid w:val="007D18E8"/>
    <w:rsid w:val="007D2C0E"/>
    <w:rsid w:val="007D2D1A"/>
    <w:rsid w:val="007D6C27"/>
    <w:rsid w:val="007D72B0"/>
    <w:rsid w:val="007E2EEA"/>
    <w:rsid w:val="007E48E9"/>
    <w:rsid w:val="007E5932"/>
    <w:rsid w:val="007E6571"/>
    <w:rsid w:val="007E6ABE"/>
    <w:rsid w:val="007E6BA1"/>
    <w:rsid w:val="007E7167"/>
    <w:rsid w:val="007F2602"/>
    <w:rsid w:val="007F3946"/>
    <w:rsid w:val="007F46BA"/>
    <w:rsid w:val="007F5579"/>
    <w:rsid w:val="007F7038"/>
    <w:rsid w:val="00800A84"/>
    <w:rsid w:val="008022C0"/>
    <w:rsid w:val="00802E56"/>
    <w:rsid w:val="00804599"/>
    <w:rsid w:val="0080614A"/>
    <w:rsid w:val="00806A98"/>
    <w:rsid w:val="00807FA7"/>
    <w:rsid w:val="00811E26"/>
    <w:rsid w:val="00820E8A"/>
    <w:rsid w:val="008220F5"/>
    <w:rsid w:val="0082253F"/>
    <w:rsid w:val="00822C2D"/>
    <w:rsid w:val="00823868"/>
    <w:rsid w:val="00825396"/>
    <w:rsid w:val="00825C04"/>
    <w:rsid w:val="00825FFE"/>
    <w:rsid w:val="008323A1"/>
    <w:rsid w:val="00833088"/>
    <w:rsid w:val="00835D8E"/>
    <w:rsid w:val="00836CC4"/>
    <w:rsid w:val="008372ED"/>
    <w:rsid w:val="00837665"/>
    <w:rsid w:val="008403B7"/>
    <w:rsid w:val="008426B1"/>
    <w:rsid w:val="00845B73"/>
    <w:rsid w:val="00854FEF"/>
    <w:rsid w:val="00857304"/>
    <w:rsid w:val="00864968"/>
    <w:rsid w:val="00866A68"/>
    <w:rsid w:val="00870FFF"/>
    <w:rsid w:val="00872583"/>
    <w:rsid w:val="008731C7"/>
    <w:rsid w:val="00873677"/>
    <w:rsid w:val="00882D39"/>
    <w:rsid w:val="00882F93"/>
    <w:rsid w:val="008834CE"/>
    <w:rsid w:val="00883A70"/>
    <w:rsid w:val="008843DB"/>
    <w:rsid w:val="00886B29"/>
    <w:rsid w:val="00890EAC"/>
    <w:rsid w:val="00891320"/>
    <w:rsid w:val="00892430"/>
    <w:rsid w:val="00893D12"/>
    <w:rsid w:val="0089749B"/>
    <w:rsid w:val="008A01FA"/>
    <w:rsid w:val="008A0481"/>
    <w:rsid w:val="008A0F9C"/>
    <w:rsid w:val="008A13B9"/>
    <w:rsid w:val="008A2162"/>
    <w:rsid w:val="008A2C40"/>
    <w:rsid w:val="008A743A"/>
    <w:rsid w:val="008B24EF"/>
    <w:rsid w:val="008B268D"/>
    <w:rsid w:val="008B292D"/>
    <w:rsid w:val="008B45AA"/>
    <w:rsid w:val="008B47BE"/>
    <w:rsid w:val="008B5A7F"/>
    <w:rsid w:val="008B6342"/>
    <w:rsid w:val="008B7B29"/>
    <w:rsid w:val="008C077E"/>
    <w:rsid w:val="008C0BC2"/>
    <w:rsid w:val="008C2EB3"/>
    <w:rsid w:val="008D2782"/>
    <w:rsid w:val="008D3894"/>
    <w:rsid w:val="008D5E47"/>
    <w:rsid w:val="008D7138"/>
    <w:rsid w:val="008D732E"/>
    <w:rsid w:val="008D7D0A"/>
    <w:rsid w:val="008E01CC"/>
    <w:rsid w:val="008E42C0"/>
    <w:rsid w:val="008E7591"/>
    <w:rsid w:val="008F0063"/>
    <w:rsid w:val="008F0FCE"/>
    <w:rsid w:val="008F1FC2"/>
    <w:rsid w:val="008F38D9"/>
    <w:rsid w:val="008F39FE"/>
    <w:rsid w:val="008F41F4"/>
    <w:rsid w:val="008F53F1"/>
    <w:rsid w:val="008F5F9A"/>
    <w:rsid w:val="008F65C6"/>
    <w:rsid w:val="00901495"/>
    <w:rsid w:val="0090278D"/>
    <w:rsid w:val="00905018"/>
    <w:rsid w:val="00905EB1"/>
    <w:rsid w:val="0090682D"/>
    <w:rsid w:val="009072F9"/>
    <w:rsid w:val="0091070F"/>
    <w:rsid w:val="009124AE"/>
    <w:rsid w:val="00915ADC"/>
    <w:rsid w:val="00916767"/>
    <w:rsid w:val="009174CB"/>
    <w:rsid w:val="0092085F"/>
    <w:rsid w:val="00921275"/>
    <w:rsid w:val="00921E96"/>
    <w:rsid w:val="00922C2A"/>
    <w:rsid w:val="00926417"/>
    <w:rsid w:val="00927175"/>
    <w:rsid w:val="00927D1C"/>
    <w:rsid w:val="00930FDD"/>
    <w:rsid w:val="0093101D"/>
    <w:rsid w:val="009310B3"/>
    <w:rsid w:val="0093383A"/>
    <w:rsid w:val="009373AB"/>
    <w:rsid w:val="00937B88"/>
    <w:rsid w:val="00940976"/>
    <w:rsid w:val="0094576D"/>
    <w:rsid w:val="00945829"/>
    <w:rsid w:val="0094647F"/>
    <w:rsid w:val="00946A7F"/>
    <w:rsid w:val="009503ED"/>
    <w:rsid w:val="009512E2"/>
    <w:rsid w:val="00951671"/>
    <w:rsid w:val="00951BD2"/>
    <w:rsid w:val="009527E8"/>
    <w:rsid w:val="00952F8D"/>
    <w:rsid w:val="009532F3"/>
    <w:rsid w:val="00960E8A"/>
    <w:rsid w:val="00962C92"/>
    <w:rsid w:val="00964817"/>
    <w:rsid w:val="009724FB"/>
    <w:rsid w:val="00974B7D"/>
    <w:rsid w:val="00980DE3"/>
    <w:rsid w:val="00980F2B"/>
    <w:rsid w:val="009816CD"/>
    <w:rsid w:val="00981B72"/>
    <w:rsid w:val="009829E8"/>
    <w:rsid w:val="00982B48"/>
    <w:rsid w:val="009833BB"/>
    <w:rsid w:val="00983B5A"/>
    <w:rsid w:val="00987BC1"/>
    <w:rsid w:val="009901F8"/>
    <w:rsid w:val="009929D8"/>
    <w:rsid w:val="00994B7B"/>
    <w:rsid w:val="009A0F8F"/>
    <w:rsid w:val="009A1EA3"/>
    <w:rsid w:val="009A3EF6"/>
    <w:rsid w:val="009A457A"/>
    <w:rsid w:val="009A4EDC"/>
    <w:rsid w:val="009A660A"/>
    <w:rsid w:val="009A7AB1"/>
    <w:rsid w:val="009B1B24"/>
    <w:rsid w:val="009B28E1"/>
    <w:rsid w:val="009C2931"/>
    <w:rsid w:val="009C2DF8"/>
    <w:rsid w:val="009C6AC4"/>
    <w:rsid w:val="009C6D6B"/>
    <w:rsid w:val="009D0281"/>
    <w:rsid w:val="009D148C"/>
    <w:rsid w:val="009D28A5"/>
    <w:rsid w:val="009D370C"/>
    <w:rsid w:val="009D45B6"/>
    <w:rsid w:val="009D4731"/>
    <w:rsid w:val="009D5676"/>
    <w:rsid w:val="009D59CD"/>
    <w:rsid w:val="009D5C65"/>
    <w:rsid w:val="009D5FE0"/>
    <w:rsid w:val="009E1B08"/>
    <w:rsid w:val="009E28F6"/>
    <w:rsid w:val="009E5372"/>
    <w:rsid w:val="009E5A35"/>
    <w:rsid w:val="009E5FE7"/>
    <w:rsid w:val="009E6011"/>
    <w:rsid w:val="009E7624"/>
    <w:rsid w:val="009F615F"/>
    <w:rsid w:val="009F79DA"/>
    <w:rsid w:val="00A0682F"/>
    <w:rsid w:val="00A069C6"/>
    <w:rsid w:val="00A105EA"/>
    <w:rsid w:val="00A1289C"/>
    <w:rsid w:val="00A13107"/>
    <w:rsid w:val="00A134EC"/>
    <w:rsid w:val="00A139D0"/>
    <w:rsid w:val="00A14946"/>
    <w:rsid w:val="00A14D6E"/>
    <w:rsid w:val="00A1775E"/>
    <w:rsid w:val="00A17894"/>
    <w:rsid w:val="00A178FB"/>
    <w:rsid w:val="00A20C92"/>
    <w:rsid w:val="00A216B5"/>
    <w:rsid w:val="00A22E64"/>
    <w:rsid w:val="00A30097"/>
    <w:rsid w:val="00A3257E"/>
    <w:rsid w:val="00A32C9B"/>
    <w:rsid w:val="00A34E09"/>
    <w:rsid w:val="00A35248"/>
    <w:rsid w:val="00A43FD9"/>
    <w:rsid w:val="00A4510E"/>
    <w:rsid w:val="00A45FCD"/>
    <w:rsid w:val="00A5543E"/>
    <w:rsid w:val="00A554D1"/>
    <w:rsid w:val="00A60245"/>
    <w:rsid w:val="00A6094F"/>
    <w:rsid w:val="00A61F90"/>
    <w:rsid w:val="00A6426C"/>
    <w:rsid w:val="00A6511D"/>
    <w:rsid w:val="00A6701B"/>
    <w:rsid w:val="00A70552"/>
    <w:rsid w:val="00A711AB"/>
    <w:rsid w:val="00A71988"/>
    <w:rsid w:val="00A73F5F"/>
    <w:rsid w:val="00A744D7"/>
    <w:rsid w:val="00A76C5D"/>
    <w:rsid w:val="00A776A8"/>
    <w:rsid w:val="00A84B6E"/>
    <w:rsid w:val="00A86182"/>
    <w:rsid w:val="00A871B3"/>
    <w:rsid w:val="00A90B54"/>
    <w:rsid w:val="00A90D60"/>
    <w:rsid w:val="00A92177"/>
    <w:rsid w:val="00A94143"/>
    <w:rsid w:val="00A97D70"/>
    <w:rsid w:val="00AA0514"/>
    <w:rsid w:val="00AA4E7B"/>
    <w:rsid w:val="00AA4E9D"/>
    <w:rsid w:val="00AA6578"/>
    <w:rsid w:val="00AA6F22"/>
    <w:rsid w:val="00AB0321"/>
    <w:rsid w:val="00AB0794"/>
    <w:rsid w:val="00AB0CCE"/>
    <w:rsid w:val="00AB137F"/>
    <w:rsid w:val="00AB2D2C"/>
    <w:rsid w:val="00AB3B9C"/>
    <w:rsid w:val="00AB69E6"/>
    <w:rsid w:val="00AC4703"/>
    <w:rsid w:val="00AC69CF"/>
    <w:rsid w:val="00AC6A0F"/>
    <w:rsid w:val="00AC6BEB"/>
    <w:rsid w:val="00AC7B3D"/>
    <w:rsid w:val="00AD12F5"/>
    <w:rsid w:val="00AD2289"/>
    <w:rsid w:val="00AD290F"/>
    <w:rsid w:val="00AD67F2"/>
    <w:rsid w:val="00AD7682"/>
    <w:rsid w:val="00AD7D8E"/>
    <w:rsid w:val="00AD7E14"/>
    <w:rsid w:val="00AE09DD"/>
    <w:rsid w:val="00AE2D03"/>
    <w:rsid w:val="00AE56F3"/>
    <w:rsid w:val="00AE5770"/>
    <w:rsid w:val="00AE59FC"/>
    <w:rsid w:val="00AE5F8C"/>
    <w:rsid w:val="00AE635E"/>
    <w:rsid w:val="00AE7892"/>
    <w:rsid w:val="00AF1970"/>
    <w:rsid w:val="00AF3706"/>
    <w:rsid w:val="00AF3781"/>
    <w:rsid w:val="00AF4268"/>
    <w:rsid w:val="00AF5C39"/>
    <w:rsid w:val="00AF6F4A"/>
    <w:rsid w:val="00B0105C"/>
    <w:rsid w:val="00B01DB7"/>
    <w:rsid w:val="00B02B47"/>
    <w:rsid w:val="00B02D8B"/>
    <w:rsid w:val="00B03B6D"/>
    <w:rsid w:val="00B04B81"/>
    <w:rsid w:val="00B10D7D"/>
    <w:rsid w:val="00B10EA9"/>
    <w:rsid w:val="00B12105"/>
    <w:rsid w:val="00B12A69"/>
    <w:rsid w:val="00B1341F"/>
    <w:rsid w:val="00B144E9"/>
    <w:rsid w:val="00B1684F"/>
    <w:rsid w:val="00B172F0"/>
    <w:rsid w:val="00B17A97"/>
    <w:rsid w:val="00B17BA4"/>
    <w:rsid w:val="00B20DCE"/>
    <w:rsid w:val="00B21548"/>
    <w:rsid w:val="00B21F52"/>
    <w:rsid w:val="00B2514D"/>
    <w:rsid w:val="00B2543B"/>
    <w:rsid w:val="00B25F2C"/>
    <w:rsid w:val="00B26D95"/>
    <w:rsid w:val="00B32CF6"/>
    <w:rsid w:val="00B336D1"/>
    <w:rsid w:val="00B34C19"/>
    <w:rsid w:val="00B352EE"/>
    <w:rsid w:val="00B36195"/>
    <w:rsid w:val="00B42A88"/>
    <w:rsid w:val="00B4306D"/>
    <w:rsid w:val="00B43FAD"/>
    <w:rsid w:val="00B45582"/>
    <w:rsid w:val="00B45E2B"/>
    <w:rsid w:val="00B4699E"/>
    <w:rsid w:val="00B471D4"/>
    <w:rsid w:val="00B5311A"/>
    <w:rsid w:val="00B54BAF"/>
    <w:rsid w:val="00B55A10"/>
    <w:rsid w:val="00B55D87"/>
    <w:rsid w:val="00B561D7"/>
    <w:rsid w:val="00B60213"/>
    <w:rsid w:val="00B62DED"/>
    <w:rsid w:val="00B636DF"/>
    <w:rsid w:val="00B63E9A"/>
    <w:rsid w:val="00B66ADA"/>
    <w:rsid w:val="00B66D72"/>
    <w:rsid w:val="00B73EC2"/>
    <w:rsid w:val="00B758C4"/>
    <w:rsid w:val="00B75D63"/>
    <w:rsid w:val="00B75D7F"/>
    <w:rsid w:val="00B813AF"/>
    <w:rsid w:val="00B827A1"/>
    <w:rsid w:val="00B84B76"/>
    <w:rsid w:val="00B903A5"/>
    <w:rsid w:val="00B9756B"/>
    <w:rsid w:val="00BA16A9"/>
    <w:rsid w:val="00BA2F98"/>
    <w:rsid w:val="00BA3AC9"/>
    <w:rsid w:val="00BA49DA"/>
    <w:rsid w:val="00BB1114"/>
    <w:rsid w:val="00BB5983"/>
    <w:rsid w:val="00BB7C9D"/>
    <w:rsid w:val="00BC18DA"/>
    <w:rsid w:val="00BC3166"/>
    <w:rsid w:val="00BC4BCD"/>
    <w:rsid w:val="00BC4E48"/>
    <w:rsid w:val="00BC6566"/>
    <w:rsid w:val="00BC6AB1"/>
    <w:rsid w:val="00BC7166"/>
    <w:rsid w:val="00BD0060"/>
    <w:rsid w:val="00BD35C7"/>
    <w:rsid w:val="00BD3D86"/>
    <w:rsid w:val="00BD5766"/>
    <w:rsid w:val="00BD6323"/>
    <w:rsid w:val="00BD666E"/>
    <w:rsid w:val="00BD6FFC"/>
    <w:rsid w:val="00BD743D"/>
    <w:rsid w:val="00BE0C52"/>
    <w:rsid w:val="00BE14C5"/>
    <w:rsid w:val="00BE3E33"/>
    <w:rsid w:val="00BE480A"/>
    <w:rsid w:val="00BE6708"/>
    <w:rsid w:val="00BE6755"/>
    <w:rsid w:val="00BE6A91"/>
    <w:rsid w:val="00BF1357"/>
    <w:rsid w:val="00BF3C70"/>
    <w:rsid w:val="00BF582F"/>
    <w:rsid w:val="00BF64EA"/>
    <w:rsid w:val="00C007A8"/>
    <w:rsid w:val="00C014D0"/>
    <w:rsid w:val="00C03B57"/>
    <w:rsid w:val="00C06640"/>
    <w:rsid w:val="00C1133E"/>
    <w:rsid w:val="00C16D2D"/>
    <w:rsid w:val="00C21818"/>
    <w:rsid w:val="00C21F2F"/>
    <w:rsid w:val="00C22BD9"/>
    <w:rsid w:val="00C25CA8"/>
    <w:rsid w:val="00C262FE"/>
    <w:rsid w:val="00C267CD"/>
    <w:rsid w:val="00C303DA"/>
    <w:rsid w:val="00C3340C"/>
    <w:rsid w:val="00C3381A"/>
    <w:rsid w:val="00C37093"/>
    <w:rsid w:val="00C37E48"/>
    <w:rsid w:val="00C42683"/>
    <w:rsid w:val="00C43073"/>
    <w:rsid w:val="00C448A1"/>
    <w:rsid w:val="00C45754"/>
    <w:rsid w:val="00C45782"/>
    <w:rsid w:val="00C503DD"/>
    <w:rsid w:val="00C519FB"/>
    <w:rsid w:val="00C54725"/>
    <w:rsid w:val="00C54B48"/>
    <w:rsid w:val="00C54CAC"/>
    <w:rsid w:val="00C552B6"/>
    <w:rsid w:val="00C55DC2"/>
    <w:rsid w:val="00C56410"/>
    <w:rsid w:val="00C56559"/>
    <w:rsid w:val="00C60BAD"/>
    <w:rsid w:val="00C61693"/>
    <w:rsid w:val="00C65598"/>
    <w:rsid w:val="00C65734"/>
    <w:rsid w:val="00C65BEA"/>
    <w:rsid w:val="00C65C6F"/>
    <w:rsid w:val="00C676FA"/>
    <w:rsid w:val="00C72DC5"/>
    <w:rsid w:val="00C73A4F"/>
    <w:rsid w:val="00C73EB0"/>
    <w:rsid w:val="00C74499"/>
    <w:rsid w:val="00C776D2"/>
    <w:rsid w:val="00C83976"/>
    <w:rsid w:val="00C83D8D"/>
    <w:rsid w:val="00C848D3"/>
    <w:rsid w:val="00C84DE9"/>
    <w:rsid w:val="00C85167"/>
    <w:rsid w:val="00C872BE"/>
    <w:rsid w:val="00C92F74"/>
    <w:rsid w:val="00C94F91"/>
    <w:rsid w:val="00C95D9B"/>
    <w:rsid w:val="00C96843"/>
    <w:rsid w:val="00C96D88"/>
    <w:rsid w:val="00CA0EA9"/>
    <w:rsid w:val="00CA191A"/>
    <w:rsid w:val="00CA1EEB"/>
    <w:rsid w:val="00CA299A"/>
    <w:rsid w:val="00CA2E54"/>
    <w:rsid w:val="00CA31EC"/>
    <w:rsid w:val="00CA3635"/>
    <w:rsid w:val="00CA5B9F"/>
    <w:rsid w:val="00CA6442"/>
    <w:rsid w:val="00CB4967"/>
    <w:rsid w:val="00CC2435"/>
    <w:rsid w:val="00CC293B"/>
    <w:rsid w:val="00CC2A53"/>
    <w:rsid w:val="00CC699A"/>
    <w:rsid w:val="00CC78C1"/>
    <w:rsid w:val="00CD0485"/>
    <w:rsid w:val="00CD10A7"/>
    <w:rsid w:val="00CD1380"/>
    <w:rsid w:val="00CD31F9"/>
    <w:rsid w:val="00CD3555"/>
    <w:rsid w:val="00CD3EAE"/>
    <w:rsid w:val="00CD4ADF"/>
    <w:rsid w:val="00CE007C"/>
    <w:rsid w:val="00CE2B3B"/>
    <w:rsid w:val="00CE609C"/>
    <w:rsid w:val="00CF079C"/>
    <w:rsid w:val="00CF0920"/>
    <w:rsid w:val="00CF1619"/>
    <w:rsid w:val="00CF1B85"/>
    <w:rsid w:val="00CF317F"/>
    <w:rsid w:val="00CF4E83"/>
    <w:rsid w:val="00D004EF"/>
    <w:rsid w:val="00D02CAF"/>
    <w:rsid w:val="00D05A57"/>
    <w:rsid w:val="00D05BB9"/>
    <w:rsid w:val="00D06A60"/>
    <w:rsid w:val="00D07111"/>
    <w:rsid w:val="00D07FA1"/>
    <w:rsid w:val="00D10231"/>
    <w:rsid w:val="00D10235"/>
    <w:rsid w:val="00D10427"/>
    <w:rsid w:val="00D10974"/>
    <w:rsid w:val="00D16951"/>
    <w:rsid w:val="00D17831"/>
    <w:rsid w:val="00D208CC"/>
    <w:rsid w:val="00D20C82"/>
    <w:rsid w:val="00D21A1C"/>
    <w:rsid w:val="00D21F82"/>
    <w:rsid w:val="00D2211F"/>
    <w:rsid w:val="00D22320"/>
    <w:rsid w:val="00D2400D"/>
    <w:rsid w:val="00D274F0"/>
    <w:rsid w:val="00D340A8"/>
    <w:rsid w:val="00D34B61"/>
    <w:rsid w:val="00D35EA2"/>
    <w:rsid w:val="00D371A8"/>
    <w:rsid w:val="00D40FC4"/>
    <w:rsid w:val="00D42348"/>
    <w:rsid w:val="00D42F83"/>
    <w:rsid w:val="00D508B4"/>
    <w:rsid w:val="00D50F2A"/>
    <w:rsid w:val="00D51EE5"/>
    <w:rsid w:val="00D5291D"/>
    <w:rsid w:val="00D5617F"/>
    <w:rsid w:val="00D60AA2"/>
    <w:rsid w:val="00D6179B"/>
    <w:rsid w:val="00D62615"/>
    <w:rsid w:val="00D63547"/>
    <w:rsid w:val="00D63E91"/>
    <w:rsid w:val="00D64CF2"/>
    <w:rsid w:val="00D65DAF"/>
    <w:rsid w:val="00D66946"/>
    <w:rsid w:val="00D71293"/>
    <w:rsid w:val="00D73E55"/>
    <w:rsid w:val="00D775BB"/>
    <w:rsid w:val="00D8478E"/>
    <w:rsid w:val="00D84C51"/>
    <w:rsid w:val="00D85188"/>
    <w:rsid w:val="00D875ED"/>
    <w:rsid w:val="00D87F90"/>
    <w:rsid w:val="00D90940"/>
    <w:rsid w:val="00D92D47"/>
    <w:rsid w:val="00D92EC4"/>
    <w:rsid w:val="00D94CC8"/>
    <w:rsid w:val="00DA018C"/>
    <w:rsid w:val="00DA07DA"/>
    <w:rsid w:val="00DA0886"/>
    <w:rsid w:val="00DA1FE6"/>
    <w:rsid w:val="00DA3AE6"/>
    <w:rsid w:val="00DA41FA"/>
    <w:rsid w:val="00DA43B0"/>
    <w:rsid w:val="00DA54EB"/>
    <w:rsid w:val="00DA58E5"/>
    <w:rsid w:val="00DA5B42"/>
    <w:rsid w:val="00DA6A41"/>
    <w:rsid w:val="00DA6C50"/>
    <w:rsid w:val="00DB0F89"/>
    <w:rsid w:val="00DB5C17"/>
    <w:rsid w:val="00DB6091"/>
    <w:rsid w:val="00DB67DE"/>
    <w:rsid w:val="00DB6A2C"/>
    <w:rsid w:val="00DC0B90"/>
    <w:rsid w:val="00DC2204"/>
    <w:rsid w:val="00DC4CDD"/>
    <w:rsid w:val="00DD0620"/>
    <w:rsid w:val="00DD16E4"/>
    <w:rsid w:val="00DD4B9E"/>
    <w:rsid w:val="00DD667E"/>
    <w:rsid w:val="00DD7E86"/>
    <w:rsid w:val="00DE2066"/>
    <w:rsid w:val="00DF3484"/>
    <w:rsid w:val="00DF3566"/>
    <w:rsid w:val="00DF3F83"/>
    <w:rsid w:val="00DF412D"/>
    <w:rsid w:val="00DF44E9"/>
    <w:rsid w:val="00E0002C"/>
    <w:rsid w:val="00E01BC5"/>
    <w:rsid w:val="00E01D49"/>
    <w:rsid w:val="00E03FCC"/>
    <w:rsid w:val="00E04740"/>
    <w:rsid w:val="00E0481B"/>
    <w:rsid w:val="00E0601B"/>
    <w:rsid w:val="00E075AC"/>
    <w:rsid w:val="00E07CEA"/>
    <w:rsid w:val="00E10AC6"/>
    <w:rsid w:val="00E119CA"/>
    <w:rsid w:val="00E13D3D"/>
    <w:rsid w:val="00E14C86"/>
    <w:rsid w:val="00E16707"/>
    <w:rsid w:val="00E172F0"/>
    <w:rsid w:val="00E20044"/>
    <w:rsid w:val="00E213CE"/>
    <w:rsid w:val="00E21A72"/>
    <w:rsid w:val="00E22414"/>
    <w:rsid w:val="00E224F5"/>
    <w:rsid w:val="00E246E3"/>
    <w:rsid w:val="00E266FA"/>
    <w:rsid w:val="00E26AAF"/>
    <w:rsid w:val="00E26FBC"/>
    <w:rsid w:val="00E31FB7"/>
    <w:rsid w:val="00E3363D"/>
    <w:rsid w:val="00E41464"/>
    <w:rsid w:val="00E4214C"/>
    <w:rsid w:val="00E4221A"/>
    <w:rsid w:val="00E42485"/>
    <w:rsid w:val="00E426F5"/>
    <w:rsid w:val="00E43E21"/>
    <w:rsid w:val="00E512BF"/>
    <w:rsid w:val="00E519EC"/>
    <w:rsid w:val="00E52184"/>
    <w:rsid w:val="00E57773"/>
    <w:rsid w:val="00E57CFE"/>
    <w:rsid w:val="00E621C8"/>
    <w:rsid w:val="00E6370B"/>
    <w:rsid w:val="00E64702"/>
    <w:rsid w:val="00E719BD"/>
    <w:rsid w:val="00E71FEB"/>
    <w:rsid w:val="00E7313C"/>
    <w:rsid w:val="00E735E8"/>
    <w:rsid w:val="00E74B20"/>
    <w:rsid w:val="00E772BE"/>
    <w:rsid w:val="00E8206D"/>
    <w:rsid w:val="00E820E7"/>
    <w:rsid w:val="00E83E34"/>
    <w:rsid w:val="00E86E4B"/>
    <w:rsid w:val="00E8734C"/>
    <w:rsid w:val="00E90440"/>
    <w:rsid w:val="00E90463"/>
    <w:rsid w:val="00E91F3A"/>
    <w:rsid w:val="00E92077"/>
    <w:rsid w:val="00E9209F"/>
    <w:rsid w:val="00E92EF2"/>
    <w:rsid w:val="00E9415F"/>
    <w:rsid w:val="00E96D8C"/>
    <w:rsid w:val="00E975E3"/>
    <w:rsid w:val="00EA0226"/>
    <w:rsid w:val="00EA143F"/>
    <w:rsid w:val="00EA1FF6"/>
    <w:rsid w:val="00EA234D"/>
    <w:rsid w:val="00EA7742"/>
    <w:rsid w:val="00EB0AAF"/>
    <w:rsid w:val="00EB1DE1"/>
    <w:rsid w:val="00EB78DC"/>
    <w:rsid w:val="00EC028F"/>
    <w:rsid w:val="00EC2381"/>
    <w:rsid w:val="00EC25C3"/>
    <w:rsid w:val="00EC4DED"/>
    <w:rsid w:val="00EC4E81"/>
    <w:rsid w:val="00EC62AF"/>
    <w:rsid w:val="00ED0303"/>
    <w:rsid w:val="00ED0E50"/>
    <w:rsid w:val="00ED1074"/>
    <w:rsid w:val="00ED1486"/>
    <w:rsid w:val="00ED1A97"/>
    <w:rsid w:val="00ED2ADA"/>
    <w:rsid w:val="00ED32D8"/>
    <w:rsid w:val="00ED4319"/>
    <w:rsid w:val="00ED51D1"/>
    <w:rsid w:val="00ED6C8E"/>
    <w:rsid w:val="00ED7D3B"/>
    <w:rsid w:val="00EE0114"/>
    <w:rsid w:val="00EE0A6E"/>
    <w:rsid w:val="00EE2A2D"/>
    <w:rsid w:val="00EE4C0A"/>
    <w:rsid w:val="00EE587E"/>
    <w:rsid w:val="00EE6C83"/>
    <w:rsid w:val="00EE7D05"/>
    <w:rsid w:val="00EE7E70"/>
    <w:rsid w:val="00EF0100"/>
    <w:rsid w:val="00EF034B"/>
    <w:rsid w:val="00EF3FEE"/>
    <w:rsid w:val="00EF43F2"/>
    <w:rsid w:val="00EF5CB7"/>
    <w:rsid w:val="00F00623"/>
    <w:rsid w:val="00F0111A"/>
    <w:rsid w:val="00F0142B"/>
    <w:rsid w:val="00F02718"/>
    <w:rsid w:val="00F1111B"/>
    <w:rsid w:val="00F115E1"/>
    <w:rsid w:val="00F1222F"/>
    <w:rsid w:val="00F1297F"/>
    <w:rsid w:val="00F12D87"/>
    <w:rsid w:val="00F17D33"/>
    <w:rsid w:val="00F2063D"/>
    <w:rsid w:val="00F218C9"/>
    <w:rsid w:val="00F24580"/>
    <w:rsid w:val="00F3328B"/>
    <w:rsid w:val="00F33310"/>
    <w:rsid w:val="00F35695"/>
    <w:rsid w:val="00F36C33"/>
    <w:rsid w:val="00F37D95"/>
    <w:rsid w:val="00F4079F"/>
    <w:rsid w:val="00F41985"/>
    <w:rsid w:val="00F425D1"/>
    <w:rsid w:val="00F437CA"/>
    <w:rsid w:val="00F45932"/>
    <w:rsid w:val="00F470E0"/>
    <w:rsid w:val="00F476B9"/>
    <w:rsid w:val="00F51219"/>
    <w:rsid w:val="00F52224"/>
    <w:rsid w:val="00F535B5"/>
    <w:rsid w:val="00F628D9"/>
    <w:rsid w:val="00F63AAF"/>
    <w:rsid w:val="00F64869"/>
    <w:rsid w:val="00F65479"/>
    <w:rsid w:val="00F66040"/>
    <w:rsid w:val="00F66597"/>
    <w:rsid w:val="00F72542"/>
    <w:rsid w:val="00F727CC"/>
    <w:rsid w:val="00F72C6C"/>
    <w:rsid w:val="00F72C79"/>
    <w:rsid w:val="00F742F1"/>
    <w:rsid w:val="00F74899"/>
    <w:rsid w:val="00F74D22"/>
    <w:rsid w:val="00F81802"/>
    <w:rsid w:val="00F82675"/>
    <w:rsid w:val="00F83C1A"/>
    <w:rsid w:val="00F848D9"/>
    <w:rsid w:val="00F8600C"/>
    <w:rsid w:val="00F860FF"/>
    <w:rsid w:val="00F877DB"/>
    <w:rsid w:val="00F901A3"/>
    <w:rsid w:val="00F908D0"/>
    <w:rsid w:val="00F90E95"/>
    <w:rsid w:val="00F9314E"/>
    <w:rsid w:val="00F95D38"/>
    <w:rsid w:val="00F9710E"/>
    <w:rsid w:val="00F9738F"/>
    <w:rsid w:val="00F97AD3"/>
    <w:rsid w:val="00FA14C3"/>
    <w:rsid w:val="00FA51C7"/>
    <w:rsid w:val="00FA6757"/>
    <w:rsid w:val="00FA7582"/>
    <w:rsid w:val="00FA7680"/>
    <w:rsid w:val="00FB00C1"/>
    <w:rsid w:val="00FB0180"/>
    <w:rsid w:val="00FB01A0"/>
    <w:rsid w:val="00FB1CBC"/>
    <w:rsid w:val="00FB228D"/>
    <w:rsid w:val="00FB2462"/>
    <w:rsid w:val="00FB34B5"/>
    <w:rsid w:val="00FB3F08"/>
    <w:rsid w:val="00FB5596"/>
    <w:rsid w:val="00FB6638"/>
    <w:rsid w:val="00FC4EA8"/>
    <w:rsid w:val="00FC7AB4"/>
    <w:rsid w:val="00FD036D"/>
    <w:rsid w:val="00FD0F24"/>
    <w:rsid w:val="00FD2898"/>
    <w:rsid w:val="00FD2AD0"/>
    <w:rsid w:val="00FD4B5F"/>
    <w:rsid w:val="00FD63C0"/>
    <w:rsid w:val="00FE0C58"/>
    <w:rsid w:val="00FE4B34"/>
    <w:rsid w:val="00FE6286"/>
    <w:rsid w:val="00FF07A0"/>
    <w:rsid w:val="00FF0C03"/>
    <w:rsid w:val="00FF1605"/>
    <w:rsid w:val="00FF43A5"/>
    <w:rsid w:val="00FF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1EA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4647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0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A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E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0E8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94647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DC4C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CD"/>
  </w:style>
  <w:style w:type="paragraph" w:styleId="Footer">
    <w:name w:val="footer"/>
    <w:basedOn w:val="Normal"/>
    <w:link w:val="Foot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CD"/>
  </w:style>
  <w:style w:type="character" w:customStyle="1" w:styleId="Heading3Char">
    <w:name w:val="Heading 3 Char"/>
    <w:basedOn w:val="DefaultParagraphFont"/>
    <w:link w:val="Heading3"/>
    <w:uiPriority w:val="9"/>
    <w:semiHidden/>
    <w:rsid w:val="00A20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5B16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B16F9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660A"/>
    <w:rPr>
      <w:color w:val="954F72" w:themeColor="followedHyperlink"/>
      <w:u w:val="single"/>
    </w:rPr>
  </w:style>
  <w:style w:type="paragraph" w:customStyle="1" w:styleId="Default">
    <w:name w:val="Default"/>
    <w:rsid w:val="0052253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3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3C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C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qFormat/>
    <w:rsid w:val="0094647F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06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0A6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0A6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E4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4A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4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8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80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61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E8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20E8A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94647F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DC4CD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67CD"/>
  </w:style>
  <w:style w:type="paragraph" w:styleId="Footer">
    <w:name w:val="footer"/>
    <w:basedOn w:val="Normal"/>
    <w:link w:val="FooterChar"/>
    <w:uiPriority w:val="99"/>
    <w:unhideWhenUsed/>
    <w:rsid w:val="00C267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7CD"/>
  </w:style>
  <w:style w:type="character" w:customStyle="1" w:styleId="Heading3Char">
    <w:name w:val="Heading 3 Char"/>
    <w:basedOn w:val="DefaultParagraphFont"/>
    <w:link w:val="Heading3"/>
    <w:uiPriority w:val="9"/>
    <w:semiHidden/>
    <w:rsid w:val="00A20C9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5B16F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B16F9"/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A660A"/>
    <w:rPr>
      <w:color w:val="954F72" w:themeColor="followedHyperlink"/>
      <w:u w:val="single"/>
    </w:rPr>
  </w:style>
  <w:style w:type="paragraph" w:customStyle="1" w:styleId="Default">
    <w:name w:val="Default"/>
    <w:rsid w:val="0052253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13E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3C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7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4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14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7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8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44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70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96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503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A5AC61-F46B-439B-A2CD-D9BFE0619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hat are the neural correlates of meta-cognition and anosognosia in Alzheimer’s Disease?  A systematic review and meta-analysis</vt:lpstr>
    </vt:vector>
  </TitlesOfParts>
  <Company/>
  <LinksUpToDate>false</LinksUpToDate>
  <CharactersWithSpaces>3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hat are the neural correlates of meta-cognition and anosognosia in Alzheimer’s Disease?  A systematic review and meta-analysis</dc:title>
  <dc:subject>MSc Clinical Mental Health Sciences                                                                           Final Project (Research Project)                                                                                      Word Count: 6,997                                                                                                              Intended Journal: BRAIN</dc:subject>
  <dc:creator>Student number: 18085312</dc:creator>
  <cp:keywords/>
  <dc:description/>
  <cp:lastModifiedBy>Umamaheswari N.</cp:lastModifiedBy>
  <cp:revision>15</cp:revision>
  <dcterms:created xsi:type="dcterms:W3CDTF">2020-05-26T07:07:00Z</dcterms:created>
  <dcterms:modified xsi:type="dcterms:W3CDTF">2020-06-15T06:17:00Z</dcterms:modified>
</cp:coreProperties>
</file>